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597BF" w14:textId="66F3701C" w:rsidR="00A25EAB" w:rsidRPr="00F80F18" w:rsidRDefault="00244A66" w:rsidP="001F7C62">
      <w:pPr>
        <w:jc w:val="both"/>
        <w:rPr>
          <w:rFonts w:ascii="Times New Roman" w:hAnsi="Times New Roman" w:cs="Times New Roman"/>
          <w:lang w:val="en-US"/>
        </w:rPr>
      </w:pPr>
      <w:r w:rsidRPr="00F80F18">
        <w:rPr>
          <w:rFonts w:ascii="Times New Roman" w:hAnsi="Times New Roman" w:cs="Times New Roman"/>
          <w:b/>
          <w:bCs/>
          <w:lang w:val="en-US"/>
        </w:rPr>
        <w:t>Supplementary Table 1.</w:t>
      </w:r>
      <w:r w:rsidR="001F7C62" w:rsidRPr="00F80F18">
        <w:rPr>
          <w:rFonts w:ascii="Times New Roman" w:hAnsi="Times New Roman" w:cs="Times New Roman"/>
          <w:lang w:val="en-US"/>
        </w:rPr>
        <w:t xml:space="preserve"> Descriptive statistics and comparisons of clinicodemographic data </w:t>
      </w:r>
      <w:r w:rsidR="00F91F76" w:rsidRPr="00F80F18">
        <w:rPr>
          <w:rFonts w:ascii="Times New Roman" w:hAnsi="Times New Roman" w:cs="Times New Roman"/>
          <w:lang w:val="en-US"/>
        </w:rPr>
        <w:t xml:space="preserve">and </w:t>
      </w:r>
      <w:r w:rsidR="001F7C62" w:rsidRPr="00F80F18">
        <w:rPr>
          <w:rFonts w:ascii="Times New Roman" w:hAnsi="Times New Roman" w:cs="Times New Roman"/>
          <w:lang w:val="en-US"/>
        </w:rPr>
        <w:t>mood ratings between TRD remitters and TRD non-remitters</w:t>
      </w:r>
      <w:r w:rsidR="00F80F18" w:rsidRPr="00F80F18">
        <w:rPr>
          <w:rFonts w:ascii="Times New Roman" w:hAnsi="Times New Roman" w:cs="Times New Roman"/>
          <w:lang w:val="en-US"/>
        </w:rPr>
        <w:t xml:space="preserve"> (N=100)</w:t>
      </w:r>
      <w:r w:rsidR="00B34C00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9039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2943"/>
        <w:gridCol w:w="1701"/>
        <w:gridCol w:w="1843"/>
        <w:gridCol w:w="1418"/>
        <w:gridCol w:w="1134"/>
      </w:tblGrid>
      <w:tr w:rsidR="001E6A94" w:rsidRPr="00A8318E" w14:paraId="0ED23729" w14:textId="5485A86B" w:rsidTr="0024230B">
        <w:trPr>
          <w:trHeight w:val="979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89159" w14:textId="4495A304" w:rsidR="001E6A94" w:rsidRPr="007E6B51" w:rsidRDefault="001E6A94" w:rsidP="004E0631">
            <w:pPr>
              <w:rPr>
                <w:rFonts w:ascii="Times New Roman" w:hAnsi="Times New Roman" w:cs="Times New Roman"/>
                <w:lang w:val="en-US"/>
              </w:rPr>
            </w:pPr>
            <w:bookmarkStart w:id="0" w:name="_Hlk210645020"/>
            <w:proofErr w:type="spellStart"/>
            <w:r w:rsidRPr="00520158">
              <w:rPr>
                <w:rFonts w:ascii="Times New Roman" w:hAnsi="Times New Roman"/>
                <w:b/>
                <w:bCs/>
              </w:rPr>
              <w:t>Variable</w:t>
            </w:r>
            <w:proofErr w:type="spellEnd"/>
            <w:r>
              <w:rPr>
                <w:rFonts w:ascii="Times New Roman" w:hAnsi="Times New Roman"/>
                <w:b/>
                <w:bCs/>
                <w:lang w:val="en-US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CEE68" w14:textId="77777777" w:rsidR="001E6A94" w:rsidRPr="00911AB9" w:rsidRDefault="001E6A94" w:rsidP="004E063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roup C1 </w:t>
            </w:r>
          </w:p>
          <w:p w14:paraId="67C2D4FC" w14:textId="77777777" w:rsidR="001E6A94" w:rsidRPr="00911AB9" w:rsidRDefault="001E6A94" w:rsidP="004E063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>TRD remitters</w:t>
            </w:r>
          </w:p>
          <w:p w14:paraId="3871B325" w14:textId="77777777" w:rsidR="001E6A94" w:rsidRPr="00911AB9" w:rsidRDefault="001E6A94" w:rsidP="004E063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>N=6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265FC" w14:textId="6C6A8074" w:rsidR="001E6A94" w:rsidRPr="00911AB9" w:rsidRDefault="001E6A94" w:rsidP="004E063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>Group C2</w:t>
            </w:r>
          </w:p>
          <w:p w14:paraId="7A3F62B0" w14:textId="77777777" w:rsidR="001E6A94" w:rsidRPr="00911AB9" w:rsidRDefault="001E6A94" w:rsidP="004E063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>TRD non-remitters</w:t>
            </w:r>
          </w:p>
          <w:p w14:paraId="35D507CB" w14:textId="4DC2457D" w:rsidR="001E6A94" w:rsidRPr="00911AB9" w:rsidRDefault="001E6A94" w:rsidP="008C224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>N= 34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FBB04" w14:textId="77777777" w:rsidR="001E6A94" w:rsidRPr="00911AB9" w:rsidRDefault="001E6A94" w:rsidP="00A8318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>Comparison C1 vs. C2</w:t>
            </w:r>
          </w:p>
          <w:p w14:paraId="269AE6AA" w14:textId="708654A7" w:rsidR="001E6A94" w:rsidRPr="00911AB9" w:rsidRDefault="001E6A94" w:rsidP="004E063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bookmarkEnd w:id="0"/>
      <w:tr w:rsidR="008A52C8" w:rsidRPr="00911AB9" w14:paraId="38E752FB" w14:textId="77777777" w:rsidTr="0024230B">
        <w:trPr>
          <w:trHeight w:val="272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C004CE" w14:textId="77777777" w:rsidR="008A52C8" w:rsidRPr="00911AB9" w:rsidRDefault="008A52C8" w:rsidP="008A52C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85325F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EA30B2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5AC966" w14:textId="7474A7E3" w:rsidR="008A52C8" w:rsidRPr="008A52C8" w:rsidRDefault="008A52C8" w:rsidP="008A52C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2C8">
              <w:rPr>
                <w:rFonts w:ascii="Times New Roman" w:hAnsi="Times New Roman" w:cs="Times New Roman"/>
                <w:b/>
                <w:bCs/>
                <w:lang w:val="en-US"/>
              </w:rPr>
              <w:t>Statist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ED1265" w14:textId="3A59AC99" w:rsidR="008A52C8" w:rsidRPr="00C5738B" w:rsidRDefault="008A52C8" w:rsidP="008A52C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A52C8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8A52C8">
              <w:rPr>
                <w:rFonts w:ascii="Times New Roman" w:hAnsi="Times New Roman"/>
                <w:b/>
                <w:bCs/>
              </w:rPr>
              <w:t>-</w:t>
            </w:r>
            <w:proofErr w:type="spellStart"/>
            <w:r w:rsidRPr="008A52C8">
              <w:rPr>
                <w:rFonts w:ascii="Times New Roman" w:hAnsi="Times New Roman"/>
                <w:b/>
                <w:bCs/>
              </w:rPr>
              <w:t>value</w:t>
            </w:r>
            <w:proofErr w:type="spellEnd"/>
          </w:p>
        </w:tc>
      </w:tr>
      <w:tr w:rsidR="008A52C8" w:rsidRPr="00911AB9" w14:paraId="348E89ED" w14:textId="687B1634" w:rsidTr="0024230B">
        <w:trPr>
          <w:trHeight w:val="272"/>
        </w:trPr>
        <w:tc>
          <w:tcPr>
            <w:tcW w:w="2943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14:paraId="319AD146" w14:textId="77777777" w:rsidR="008A52C8" w:rsidRPr="00911AB9" w:rsidRDefault="008A52C8" w:rsidP="008A52C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>Clinicodemographic characteristic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14:paraId="1B5B38CF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14:paraId="159F1087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14:paraId="1249CEC8" w14:textId="2497A6B6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14:paraId="550FB982" w14:textId="18342C64" w:rsidR="008A52C8" w:rsidRPr="00C5738B" w:rsidRDefault="008A52C8" w:rsidP="008A52C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8A52C8" w:rsidRPr="00911AB9" w14:paraId="7B06A6C7" w14:textId="055DBEE6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B4E1692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A6EB5A" w14:textId="19DDD506" w:rsidR="008A52C8" w:rsidRPr="00911AB9" w:rsidRDefault="008A52C8" w:rsidP="00B708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51.95 ± 12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8294C1" w14:textId="459C2C9B" w:rsidR="008A52C8" w:rsidRPr="00911AB9" w:rsidRDefault="008A52C8" w:rsidP="00B708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56.91 ± 1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79833" w14:textId="7C3E6A4B" w:rsidR="008A52C8" w:rsidRPr="008A52C8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-1.242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71268A" w14:textId="3CA55360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214</w:t>
            </w:r>
          </w:p>
        </w:tc>
      </w:tr>
      <w:tr w:rsidR="008A52C8" w:rsidRPr="00911AB9" w14:paraId="56E2C609" w14:textId="1A93541D" w:rsidTr="008C2248">
        <w:trPr>
          <w:trHeight w:val="19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93920B8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Sex (fe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A91992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44 (6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46D102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25 (73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E615E5" w14:textId="6B50D333" w:rsidR="008A52C8" w:rsidRPr="008A52C8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494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0E9A5A" w14:textId="16218B24" w:rsidR="008A52C8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482</w:t>
            </w:r>
          </w:p>
        </w:tc>
      </w:tr>
      <w:tr w:rsidR="008A52C8" w:rsidRPr="00911AB9" w14:paraId="3C067DED" w14:textId="79949FA3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4D42AEC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Education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C06789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2 (9, 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A3CFE5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2 (6, 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9B6F37" w14:textId="01C6BCD9" w:rsidR="008A52C8" w:rsidRPr="008A52C8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685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BD2F38" w14:textId="7AA9E3B3" w:rsidR="008A52C8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493</w:t>
            </w:r>
          </w:p>
        </w:tc>
      </w:tr>
      <w:tr w:rsidR="008A52C8" w:rsidRPr="00911AB9" w14:paraId="30037E24" w14:textId="76652C55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019CAFB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 xml:space="preserve">Employm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8CEFE0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DB4569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57B690" w14:textId="77168FC0" w:rsidR="008A52C8" w:rsidRPr="008A52C8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.040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62BD5B" w14:textId="7C383B66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.594</w:t>
            </w:r>
          </w:p>
        </w:tc>
      </w:tr>
      <w:tr w:rsidR="008A52C8" w:rsidRPr="00911AB9" w14:paraId="3263598D" w14:textId="67001C91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10AFE07" w14:textId="77777777" w:rsidR="008A52C8" w:rsidRPr="00911AB9" w:rsidRDefault="008A52C8" w:rsidP="008A52C8">
            <w:pPr>
              <w:ind w:left="720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C008F0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8 (27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23DA71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9 (26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80199D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4CFE1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</w:tr>
      <w:tr w:rsidR="008A52C8" w:rsidRPr="00911AB9" w14:paraId="2541CABF" w14:textId="412457E5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86F54EF" w14:textId="77777777" w:rsidR="008A52C8" w:rsidRPr="00911AB9" w:rsidRDefault="008A52C8" w:rsidP="008A52C8">
            <w:pPr>
              <w:ind w:left="720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Unemployed/stud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1A1F14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29 (43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271C54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2 (35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76A918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4CCCDA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52C8" w:rsidRPr="00911AB9" w14:paraId="2B80D764" w14:textId="691BDC35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80BD0BC" w14:textId="77777777" w:rsidR="008A52C8" w:rsidRPr="00911AB9" w:rsidRDefault="008A52C8" w:rsidP="008A52C8">
            <w:pPr>
              <w:ind w:left="720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Reti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53A3D9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26 (28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C196B9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3 (38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BFF759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DBC1CE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52C8" w:rsidRPr="00911AB9" w14:paraId="7AF396C3" w14:textId="7DEE3BEF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8D3EACD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Family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E37B49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FD7DED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DCFD71" w14:textId="7DA864C4" w:rsidR="008A52C8" w:rsidRPr="008A52C8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4.941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7E28F3" w14:textId="38476962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085</w:t>
            </w:r>
          </w:p>
        </w:tc>
      </w:tr>
      <w:tr w:rsidR="008A52C8" w:rsidRPr="00911AB9" w14:paraId="023EE2D9" w14:textId="1DE4DF54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DEBB850" w14:textId="77777777" w:rsidR="008A52C8" w:rsidRPr="00911AB9" w:rsidRDefault="008A52C8" w:rsidP="008A52C8">
            <w:pPr>
              <w:ind w:left="720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0AD079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2 (18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EC6BBA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5 (14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ED9A22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5857B4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</w:tr>
      <w:tr w:rsidR="008A52C8" w:rsidRPr="00911AB9" w14:paraId="52BA5A5B" w14:textId="390AD96E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1913FCD" w14:textId="77777777" w:rsidR="008A52C8" w:rsidRPr="00911AB9" w:rsidRDefault="008A52C8" w:rsidP="008A52C8">
            <w:pPr>
              <w:ind w:left="720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Married/Co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497250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39 (5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B36BEA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4 (41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3FA56F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4413B8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52C8" w:rsidRPr="00911AB9" w14:paraId="3C66435F" w14:textId="341E7AF8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2293664" w14:textId="77777777" w:rsidR="008A52C8" w:rsidRPr="00911AB9" w:rsidRDefault="008A52C8" w:rsidP="008A52C8">
            <w:pPr>
              <w:ind w:left="720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Divorced/Wid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18724C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5 (22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E58A87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5 (44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002A5E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605111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52C8" w:rsidRPr="00911AB9" w14:paraId="39AA9DCA" w14:textId="1CCE4417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A336A94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Living 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8C8C27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2 (18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E98C95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9 (26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50AA86" w14:textId="1D3F8770" w:rsidR="008A52C8" w:rsidRPr="008A52C8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929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16F0D6" w14:textId="46D7BB95" w:rsidR="008A52C8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335</w:t>
            </w:r>
          </w:p>
        </w:tc>
      </w:tr>
      <w:tr w:rsidR="008A52C8" w:rsidRPr="00911AB9" w14:paraId="7BBFAE9E" w14:textId="1BE11303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1741051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Recurrent MD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A2EDA2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49 (74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834381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26 (76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8BB586" w14:textId="05745970" w:rsidR="008A52C8" w:rsidRPr="008A52C8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059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A31EE0" w14:textId="16D0A206" w:rsidR="008A52C8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807</w:t>
            </w:r>
          </w:p>
        </w:tc>
      </w:tr>
      <w:tr w:rsidR="008A52C8" w:rsidRPr="00911AB9" w14:paraId="6FBC19F3" w14:textId="64552645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39AD48B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Number of M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1C8E82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2 (1, 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EA9CA9" w14:textId="77777777" w:rsidR="008A52C8" w:rsidRPr="00911AB9" w:rsidRDefault="008A52C8" w:rsidP="00B708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2 (1.75, 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64090D" w14:textId="5323FB99" w:rsidR="008A52C8" w:rsidRPr="00911AB9" w:rsidRDefault="008A52C8" w:rsidP="008A52C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564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AA0F64" w14:textId="4207F348" w:rsidR="008A52C8" w:rsidRPr="00911AB9" w:rsidRDefault="008A52C8" w:rsidP="008A52C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572</w:t>
            </w:r>
          </w:p>
        </w:tc>
      </w:tr>
      <w:tr w:rsidR="008A52C8" w:rsidRPr="00911AB9" w14:paraId="0C0159A8" w14:textId="6C7162BD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E3C8481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Age of onset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AAE9DE" w14:textId="0D5D44C7" w:rsidR="008A52C8" w:rsidRPr="00911AB9" w:rsidRDefault="008A52C8" w:rsidP="00B708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41.3 ± 1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93DD3F" w14:textId="0F28DCC8" w:rsidR="008A52C8" w:rsidRPr="00911AB9" w:rsidRDefault="008A52C8" w:rsidP="00B708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43.29 ± 1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713B6B" w14:textId="73D9D4D9" w:rsidR="008A52C8" w:rsidRPr="008A52C8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586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E5D748" w14:textId="7A29D896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558</w:t>
            </w:r>
          </w:p>
        </w:tc>
      </w:tr>
      <w:tr w:rsidR="008A52C8" w:rsidRPr="00911AB9" w14:paraId="5C7D7364" w14:textId="6E4AB368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AD93715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History of suicide attempts (lifetim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22EB2E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32 (48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A539A6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9 (55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A1F695" w14:textId="73BA002E" w:rsidR="008A52C8" w:rsidRPr="008A52C8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491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D1A00E" w14:textId="3408F683" w:rsidR="008A52C8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483</w:t>
            </w:r>
          </w:p>
        </w:tc>
      </w:tr>
      <w:tr w:rsidR="008A52C8" w:rsidRPr="00911AB9" w14:paraId="0496EDE9" w14:textId="21D704FD" w:rsidTr="0024230B">
        <w:trPr>
          <w:trHeight w:val="233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3C0A52F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Number of suicide attemp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9BF4EF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0 (0, 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EAF05D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 (0, 2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9F0BDD" w14:textId="15C356F8" w:rsidR="008A52C8" w:rsidRPr="008A52C8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- 1.266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E71A4D" w14:textId="477D690B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206</w:t>
            </w:r>
          </w:p>
        </w:tc>
      </w:tr>
      <w:tr w:rsidR="008A52C8" w:rsidRPr="00911AB9" w14:paraId="46FCC66B" w14:textId="715832A9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D31C835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Number of hospitaliz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E68648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 (1, 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381823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.5 (1, 2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0D3D7D" w14:textId="4E034C6F" w:rsidR="008A52C8" w:rsidRPr="008A52C8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0</w:t>
            </w:r>
            <w:r w:rsidRPr="00911AB9">
              <w:rPr>
                <w:rFonts w:ascii="Times New Roman" w:hAnsi="Times New Roman" w:cs="Times New Roman"/>
                <w:lang w:val="en-US"/>
              </w:rPr>
              <w:t>.667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9C726E" w14:textId="24A95E8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505</w:t>
            </w:r>
          </w:p>
        </w:tc>
      </w:tr>
      <w:tr w:rsidR="008A52C8" w:rsidRPr="00911AB9" w14:paraId="342B6D68" w14:textId="18985D29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A54C0D3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Psychotic features (lifetim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764335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5 (22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FD18F3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7 (2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19930F" w14:textId="29F70AAF" w:rsidR="008A52C8" w:rsidRPr="008A52C8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060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3AAE1C" w14:textId="53F368A0" w:rsidR="008A52C8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807</w:t>
            </w:r>
          </w:p>
        </w:tc>
      </w:tr>
      <w:tr w:rsidR="008A52C8" w:rsidRPr="00911AB9" w14:paraId="2AA8861C" w14:textId="135EDD01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1110926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Current psychotic featu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98AC88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2 (18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1F99F3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5 (14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334345" w14:textId="789C3517" w:rsidR="008A52C8" w:rsidRPr="008A52C8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192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512ADB" w14:textId="28B45745" w:rsidR="008A52C8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661</w:t>
            </w:r>
          </w:p>
        </w:tc>
      </w:tr>
      <w:tr w:rsidR="008A52C8" w:rsidRPr="00911AB9" w14:paraId="364ACA32" w14:textId="04156780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E2DA40F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Atypical depressive features (lifetim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FB9CA7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0 (15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B59E43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5 (14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49E109" w14:textId="102FF9FA" w:rsidR="008A52C8" w:rsidRPr="008A52C8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003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045B5" w14:textId="63AC9630" w:rsidR="008A52C8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953</w:t>
            </w:r>
          </w:p>
        </w:tc>
      </w:tr>
      <w:tr w:rsidR="008A52C8" w:rsidRPr="00911AB9" w14:paraId="270FBD07" w14:textId="5165A8D0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E3BB548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Melancholic depressive features (lifetim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A67230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41 (62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7745A0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24 (7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3EFA28" w14:textId="386232DF" w:rsidR="008A52C8" w:rsidRPr="008A52C8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707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0A2202" w14:textId="05ADF306" w:rsidR="008A52C8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400</w:t>
            </w:r>
          </w:p>
        </w:tc>
      </w:tr>
      <w:tr w:rsidR="008A52C8" w:rsidRPr="00911AB9" w14:paraId="2551C1FC" w14:textId="6FB71E5F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1D38FFC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Anxiety disorders (lifetim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47733D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26 (39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1CC9F1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4 (41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0386A8" w14:textId="24015C79" w:rsidR="008A52C8" w:rsidRPr="008A52C8" w:rsidRDefault="008A52C8" w:rsidP="008A52C8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030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150B43" w14:textId="2414CFB4" w:rsidR="008A52C8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863</w:t>
            </w:r>
          </w:p>
        </w:tc>
      </w:tr>
      <w:tr w:rsidR="008A52C8" w:rsidRPr="00911AB9" w14:paraId="774DE814" w14:textId="39C9A57E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C8BAA0D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OCD (lifetim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0795D5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9 (13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0BCF71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4 (11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21EB54" w14:textId="1EB4ABDF" w:rsidR="008A52C8" w:rsidRPr="00A8318E" w:rsidRDefault="00A8318E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318E">
              <w:rPr>
                <w:rFonts w:ascii="Times New Roman" w:hAnsi="Times New Roman" w:cs="Times New Roman"/>
                <w:lang w:val="en-US"/>
              </w:rPr>
              <w:t>-</w:t>
            </w:r>
            <w:r w:rsidRPr="00A8318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DE9504" w14:textId="2394CE22" w:rsidR="008A52C8" w:rsidRPr="00A8318E" w:rsidRDefault="00064B36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318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A52C8" w:rsidRPr="00911AB9" w14:paraId="60B79F3E" w14:textId="06E192CD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2CD3D22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Dysthymia (lifetim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AEEA31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1 (1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5B0D0E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2 (5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10A5DA" w14:textId="408444DA" w:rsidR="008A52C8" w:rsidRPr="00A8318E" w:rsidRDefault="00A8318E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318E">
              <w:rPr>
                <w:rFonts w:ascii="Times New Roman" w:hAnsi="Times New Roman" w:cs="Times New Roman"/>
                <w:lang w:val="en-US"/>
              </w:rPr>
              <w:t>-</w:t>
            </w:r>
            <w:r w:rsidRPr="00A8318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C97025" w14:textId="3B85BA7A" w:rsidR="008A52C8" w:rsidRPr="00A8318E" w:rsidRDefault="00F564C6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318E">
              <w:rPr>
                <w:rFonts w:ascii="Times New Roman" w:hAnsi="Times New Roman" w:cs="Times New Roman"/>
                <w:lang w:val="en-US"/>
              </w:rPr>
              <w:t>0.209</w:t>
            </w:r>
          </w:p>
        </w:tc>
      </w:tr>
      <w:tr w:rsidR="008A52C8" w:rsidRPr="00911AB9" w14:paraId="37556D40" w14:textId="07F11999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F6501E2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AUD (lifetim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063EAD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0 (15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9F4B30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4 (11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145032" w14:textId="6B480C4B" w:rsidR="008A52C8" w:rsidRPr="00A8318E" w:rsidRDefault="00A8318E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318E">
              <w:rPr>
                <w:rFonts w:ascii="Times New Roman" w:hAnsi="Times New Roman" w:cs="Times New Roman"/>
                <w:lang w:val="en-US"/>
              </w:rPr>
              <w:t>-</w:t>
            </w:r>
            <w:r w:rsidRPr="00A8318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6FBC0D" w14:textId="21FB29F7" w:rsidR="008A52C8" w:rsidRPr="00A8318E" w:rsidRDefault="00F564C6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318E">
              <w:rPr>
                <w:rFonts w:ascii="Times New Roman" w:hAnsi="Times New Roman" w:cs="Times New Roman"/>
                <w:lang w:val="en-US"/>
              </w:rPr>
              <w:t>0.767</w:t>
            </w:r>
          </w:p>
        </w:tc>
      </w:tr>
      <w:tr w:rsidR="008A52C8" w:rsidRPr="00911AB9" w14:paraId="0F31A501" w14:textId="12AEC77D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3DC8B27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First-degree relative with MD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D34D1A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23 (35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41DB0D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0 (29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95F055" w14:textId="54E2E92A" w:rsidR="008A52C8" w:rsidRPr="00A8318E" w:rsidRDefault="008A52C8" w:rsidP="00417554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8318E">
              <w:rPr>
                <w:rFonts w:ascii="Times New Roman" w:hAnsi="Times New Roman" w:cs="Times New Roman"/>
                <w:lang w:val="en-US"/>
              </w:rPr>
              <w:t>0.358</w:t>
            </w:r>
            <w:r w:rsidRPr="00A8318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7BBAF" w14:textId="093244CF" w:rsidR="008A52C8" w:rsidRPr="00A8318E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318E">
              <w:rPr>
                <w:rFonts w:ascii="Times New Roman" w:hAnsi="Times New Roman" w:cs="Times New Roman"/>
                <w:lang w:val="en-US"/>
              </w:rPr>
              <w:t>0.549</w:t>
            </w:r>
          </w:p>
        </w:tc>
      </w:tr>
      <w:tr w:rsidR="008A52C8" w:rsidRPr="00911AB9" w14:paraId="6FF4DB57" w14:textId="376DB9E7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E93CCB5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First-degree relative with B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21488C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2 (3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E8E207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2 (5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33DEBD" w14:textId="589C99D1" w:rsidR="008A52C8" w:rsidRPr="00A8318E" w:rsidRDefault="00A8318E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318E">
              <w:rPr>
                <w:rFonts w:ascii="Times New Roman" w:hAnsi="Times New Roman" w:cs="Times New Roman"/>
                <w:lang w:val="en-US"/>
              </w:rPr>
              <w:t>-</w:t>
            </w:r>
            <w:r w:rsidRPr="00A8318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8196E2" w14:textId="4C883F8F" w:rsidR="008A52C8" w:rsidRPr="00A8318E" w:rsidRDefault="002B1DDA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318E">
              <w:rPr>
                <w:rFonts w:ascii="Times New Roman" w:hAnsi="Times New Roman" w:cs="Times New Roman"/>
                <w:lang w:val="en-US"/>
              </w:rPr>
              <w:t>0.605</w:t>
            </w:r>
          </w:p>
        </w:tc>
      </w:tr>
      <w:tr w:rsidR="008A52C8" w:rsidRPr="00911AB9" w14:paraId="3FBBAC77" w14:textId="0387B02F" w:rsidTr="0024230B">
        <w:trPr>
          <w:trHeight w:val="56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F8F7AEA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 xml:space="preserve">First-degree relative with schizophren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6B2278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5 (7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165007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3 (8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08EEBE" w14:textId="2A6E5B39" w:rsidR="008A52C8" w:rsidRPr="00A8318E" w:rsidRDefault="00A8318E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318E">
              <w:rPr>
                <w:rFonts w:ascii="Times New Roman" w:hAnsi="Times New Roman" w:cs="Times New Roman"/>
                <w:lang w:val="en-US"/>
              </w:rPr>
              <w:t>-</w:t>
            </w:r>
            <w:r w:rsidRPr="00A8318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7EBF56" w14:textId="66AE6C93" w:rsidR="008A52C8" w:rsidRPr="00A8318E" w:rsidRDefault="002B1DDA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318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A52C8" w:rsidRPr="001233CC" w14:paraId="398B07EF" w14:textId="5101F9C6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D428F9" w14:textId="7C61391C" w:rsidR="008A52C8" w:rsidRPr="00911AB9" w:rsidRDefault="008A52C8" w:rsidP="008A52C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>Mood ratings</w:t>
            </w:r>
            <w:r w:rsidR="001233CC"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baseline/ </w:t>
            </w:r>
            <w:r w:rsidR="00961327" w:rsidRPr="00961327">
              <w:rPr>
                <w:rFonts w:ascii="Times New Roman" w:hAnsi="Times New Roman" w:cs="Times New Roman"/>
                <w:b/>
                <w:bCs/>
                <w:lang w:val="en-US"/>
              </w:rPr>
              <w:t>final (remission or study en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34A6D4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F11311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755D5A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D7FD77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A52C8" w:rsidRPr="00911AB9" w14:paraId="591C6C44" w14:textId="186950C0" w:rsidTr="0024230B">
        <w:trPr>
          <w:trHeight w:val="233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5BC252E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R-MADRS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8C3169" w14:textId="1EDB1C56" w:rsidR="008A52C8" w:rsidRPr="00911AB9" w:rsidRDefault="008A52C8" w:rsidP="00B708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42.44 ± 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9A6F4E" w14:textId="19D528DD" w:rsidR="008A52C8" w:rsidRPr="00911AB9" w:rsidRDefault="008A52C8" w:rsidP="00B708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43.44 ± 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08CFE5" w14:textId="7822BCCA" w:rsidR="008A52C8" w:rsidRPr="00D83553" w:rsidRDefault="008A52C8" w:rsidP="00D8355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918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4B95D1" w14:textId="3BB40CC0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358</w:t>
            </w:r>
          </w:p>
        </w:tc>
      </w:tr>
      <w:tr w:rsidR="008A52C8" w:rsidRPr="00911AB9" w14:paraId="25F33532" w14:textId="5EBEDBCC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2725202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 xml:space="preserve">First </w:t>
            </w:r>
            <w:proofErr w:type="gramStart"/>
            <w:r w:rsidRPr="00911AB9">
              <w:rPr>
                <w:rFonts w:ascii="Times New Roman" w:hAnsi="Times New Roman" w:cs="Times New Roman"/>
                <w:lang w:val="en-US"/>
              </w:rPr>
              <w:t>evaluation</w:t>
            </w:r>
            <w:proofErr w:type="gramEnd"/>
            <w:r w:rsidRPr="00911AB9">
              <w:rPr>
                <w:rFonts w:ascii="Times New Roman" w:hAnsi="Times New Roman" w:cs="Times New Roman"/>
                <w:lang w:val="en-US"/>
              </w:rPr>
              <w:t xml:space="preserve"> MADRS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6CD849" w14:textId="6133085A" w:rsidR="008A52C8" w:rsidRPr="00B708D7" w:rsidRDefault="008A52C8" w:rsidP="00B708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bCs/>
                <w:lang w:val="en-US"/>
              </w:rPr>
              <w:t xml:space="preserve">41.24 </w:t>
            </w:r>
            <w:r w:rsidRPr="00911AB9">
              <w:rPr>
                <w:rFonts w:ascii="Times New Roman" w:hAnsi="Times New Roman" w:cs="Times New Roman"/>
                <w:lang w:val="en-US"/>
              </w:rPr>
              <w:t>± 5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028AA2" w14:textId="39155D91" w:rsidR="008A52C8" w:rsidRPr="00911AB9" w:rsidRDefault="008A52C8" w:rsidP="00B708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40.94 ± 6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EAB373" w14:textId="7F843C96" w:rsidR="008A52C8" w:rsidRPr="00D83553" w:rsidRDefault="008A52C8" w:rsidP="00D8355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055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03030A" w14:textId="667D73E4" w:rsidR="008A52C8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956</w:t>
            </w:r>
          </w:p>
        </w:tc>
      </w:tr>
      <w:tr w:rsidR="008A52C8" w:rsidRPr="00911AB9" w14:paraId="335CA454" w14:textId="0FC4D040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D9E4F8F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R-YMRS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024005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 (0, 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C2CB5F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 (0, 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FD66C7" w14:textId="615E99C4" w:rsidR="008A52C8" w:rsidRPr="00D83553" w:rsidRDefault="008A52C8" w:rsidP="00D8355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149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5CFF1" w14:textId="5A9DA0C1" w:rsidR="008A52C8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882</w:t>
            </w:r>
          </w:p>
        </w:tc>
      </w:tr>
      <w:tr w:rsidR="008A52C8" w:rsidRPr="00911AB9" w14:paraId="13E5B438" w14:textId="4BBCB409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E4C80B9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Final MADRS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8F673C" w14:textId="0BD64051" w:rsidR="008A52C8" w:rsidRPr="00B708D7" w:rsidRDefault="008A52C8" w:rsidP="00B708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bCs/>
                <w:lang w:val="en-US"/>
              </w:rPr>
              <w:t>6.7</w:t>
            </w: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911AB9">
              <w:rPr>
                <w:rFonts w:ascii="Times New Roman" w:hAnsi="Times New Roman" w:cs="Times New Roman"/>
                <w:lang w:val="en-US"/>
              </w:rPr>
              <w:t>± 2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08DFBE" w14:textId="092B757D" w:rsidR="008A52C8" w:rsidRPr="00911AB9" w:rsidRDefault="008A52C8" w:rsidP="00B708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22.82 ± 6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224609" w14:textId="77C1F7B0" w:rsidR="008A52C8" w:rsidRPr="00D83553" w:rsidRDefault="008A52C8" w:rsidP="00D8355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- 8.211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3916B" w14:textId="155B66D4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</w:tc>
      </w:tr>
      <w:tr w:rsidR="008A52C8" w:rsidRPr="00911AB9" w14:paraId="71C1B9A9" w14:textId="2C493FBD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49C6B0B" w14:textId="77777777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Final YMRS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283D42" w14:textId="77777777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0 (0, 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7CB8D7" w14:textId="38B071E5" w:rsidR="008A52C8" w:rsidRPr="00911AB9" w:rsidRDefault="00D83553" w:rsidP="00D835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="008A52C8" w:rsidRPr="00911AB9">
              <w:rPr>
                <w:rFonts w:ascii="Times New Roman" w:hAnsi="Times New Roman" w:cs="Times New Roman"/>
                <w:lang w:val="en-US"/>
              </w:rPr>
              <w:t>(0, 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E07A54" w14:textId="20B3BAC5" w:rsidR="008A52C8" w:rsidRPr="00D83553" w:rsidRDefault="008A52C8" w:rsidP="00D8355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- 2.662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1F0084" w14:textId="6D61DEDB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>.008</w:t>
            </w:r>
          </w:p>
        </w:tc>
      </w:tr>
      <w:tr w:rsidR="008A52C8" w:rsidRPr="00911AB9" w14:paraId="1B1A99EB" w14:textId="22C5E0A0" w:rsidTr="0024230B">
        <w:trPr>
          <w:trHeight w:val="245"/>
        </w:trPr>
        <w:tc>
          <w:tcPr>
            <w:tcW w:w="2943" w:type="dxa"/>
            <w:tcBorders>
              <w:top w:val="nil"/>
              <w:left w:val="nil"/>
              <w:right w:val="nil"/>
            </w:tcBorders>
          </w:tcPr>
          <w:p w14:paraId="6E3F7FDD" w14:textId="0E45C659" w:rsidR="008A52C8" w:rsidRPr="00911AB9" w:rsidRDefault="008A52C8" w:rsidP="008A52C8">
            <w:pPr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</w:rPr>
              <w:t>Δ-</w:t>
            </w:r>
            <w:r w:rsidRPr="00911AB9">
              <w:rPr>
                <w:rFonts w:ascii="Times New Roman" w:hAnsi="Times New Roman" w:cs="Times New Roman"/>
                <w:lang w:val="en-US"/>
              </w:rPr>
              <w:t>MADRS</w:t>
            </w:r>
            <w:r w:rsidR="00961327">
              <w:rPr>
                <w:rFonts w:ascii="Times New Roman" w:hAnsi="Times New Roman" w:cs="Times New Roman"/>
                <w:lang w:val="en-US"/>
              </w:rPr>
              <w:t xml:space="preserve"> scor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29F24DB" w14:textId="3A4E4BB9" w:rsidR="008A52C8" w:rsidRPr="00B708D7" w:rsidRDefault="008A52C8" w:rsidP="00B708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bCs/>
                <w:lang w:val="en-US"/>
              </w:rPr>
              <w:t xml:space="preserve">35.74 </w:t>
            </w:r>
            <w:r w:rsidRPr="00911AB9">
              <w:rPr>
                <w:rFonts w:ascii="Times New Roman" w:hAnsi="Times New Roman" w:cs="Times New Roman"/>
                <w:lang w:val="en-US"/>
              </w:rPr>
              <w:t>± 5.9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6275113" w14:textId="30F25495" w:rsidR="008A52C8" w:rsidRPr="00911AB9" w:rsidRDefault="008A52C8" w:rsidP="00B708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bCs/>
                <w:lang w:val="en-US"/>
              </w:rPr>
              <w:t xml:space="preserve">20.62 </w:t>
            </w:r>
            <w:r w:rsidRPr="00911AB9">
              <w:rPr>
                <w:rFonts w:ascii="Times New Roman" w:hAnsi="Times New Roman" w:cs="Times New Roman"/>
                <w:lang w:val="en-US"/>
              </w:rPr>
              <w:t>± 6.6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A8DC065" w14:textId="5D2518BD" w:rsidR="008A52C8" w:rsidRPr="00D83553" w:rsidRDefault="008A52C8" w:rsidP="00D8355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7.327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C471446" w14:textId="0BAC4FF0" w:rsidR="008A52C8" w:rsidRPr="00911AB9" w:rsidRDefault="008A52C8" w:rsidP="008A52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</w:tc>
      </w:tr>
    </w:tbl>
    <w:p w14:paraId="1045F631" w14:textId="77777777" w:rsidR="00D36EE9" w:rsidRDefault="00D36EE9" w:rsidP="0061481C">
      <w:pPr>
        <w:jc w:val="both"/>
        <w:rPr>
          <w:rFonts w:ascii="Times New Roman" w:hAnsi="Times New Roman" w:cs="Times New Roman"/>
          <w:lang w:val="en-US"/>
        </w:rPr>
      </w:pPr>
    </w:p>
    <w:p w14:paraId="0685E7D5" w14:textId="1FDDDF0F" w:rsidR="00103947" w:rsidRDefault="00103947" w:rsidP="0061481C">
      <w:pPr>
        <w:jc w:val="both"/>
        <w:rPr>
          <w:rFonts w:ascii="Times New Roman" w:hAnsi="Times New Roman" w:cs="Times New Roman"/>
          <w:lang w:val="en-US"/>
        </w:rPr>
      </w:pPr>
      <w:r w:rsidRPr="00103947">
        <w:rPr>
          <w:rFonts w:ascii="Times New Roman" w:hAnsi="Times New Roman" w:cs="Times New Roman"/>
          <w:lang w:val="en-US"/>
        </w:rPr>
        <w:lastRenderedPageBreak/>
        <w:t xml:space="preserve">Displayed are </w:t>
      </w:r>
      <w:proofErr w:type="spellStart"/>
      <w:r w:rsidRPr="00103947">
        <w:rPr>
          <w:rFonts w:ascii="Times New Roman" w:hAnsi="Times New Roman" w:cs="Times New Roman"/>
          <w:lang w:val="en-US"/>
        </w:rPr>
        <w:t>mean±SD</w:t>
      </w:r>
      <w:proofErr w:type="spellEnd"/>
      <w:r w:rsidRPr="00103947">
        <w:rPr>
          <w:rFonts w:ascii="Times New Roman" w:hAnsi="Times New Roman" w:cs="Times New Roman"/>
          <w:lang w:val="en-US"/>
        </w:rPr>
        <w:t xml:space="preserve"> or median (25th, 75th percentiles) or N (%) in first </w:t>
      </w:r>
      <w:r>
        <w:rPr>
          <w:rFonts w:ascii="Times New Roman" w:hAnsi="Times New Roman" w:cs="Times New Roman"/>
          <w:lang w:val="en-US"/>
        </w:rPr>
        <w:t>2</w:t>
      </w:r>
      <w:r w:rsidRPr="00103947">
        <w:rPr>
          <w:rFonts w:ascii="Times New Roman" w:hAnsi="Times New Roman" w:cs="Times New Roman"/>
          <w:lang w:val="en-US"/>
        </w:rPr>
        <w:t xml:space="preserve"> columns</w:t>
      </w:r>
      <w:r w:rsidR="00D83553">
        <w:rPr>
          <w:rFonts w:ascii="Times New Roman" w:hAnsi="Times New Roman" w:cs="Times New Roman"/>
          <w:lang w:val="en-US"/>
        </w:rPr>
        <w:t>.</w:t>
      </w:r>
    </w:p>
    <w:p w14:paraId="12F7E346" w14:textId="78AB27E5" w:rsidR="0061481C" w:rsidRPr="00911AB9" w:rsidRDefault="0061481C" w:rsidP="0061481C">
      <w:pPr>
        <w:jc w:val="both"/>
        <w:rPr>
          <w:rFonts w:ascii="Times New Roman" w:hAnsi="Times New Roman" w:cs="Times New Roman"/>
          <w:lang w:val="en-US"/>
        </w:rPr>
      </w:pPr>
      <w:r w:rsidRPr="00911AB9">
        <w:rPr>
          <w:rFonts w:ascii="Times New Roman" w:hAnsi="Times New Roman" w:cs="Times New Roman"/>
          <w:lang w:val="en-US"/>
        </w:rPr>
        <w:t xml:space="preserve">AUD = Alcohol Use Disorder; BD = </w:t>
      </w:r>
      <w:proofErr w:type="gramStart"/>
      <w:r w:rsidRPr="00911AB9">
        <w:rPr>
          <w:rFonts w:ascii="Times New Roman" w:hAnsi="Times New Roman" w:cs="Times New Roman"/>
          <w:lang w:val="en-US"/>
        </w:rPr>
        <w:t>Bipolar Disorder</w:t>
      </w:r>
      <w:proofErr w:type="gramEnd"/>
      <w:r w:rsidRPr="00911AB9">
        <w:rPr>
          <w:rFonts w:ascii="Times New Roman" w:hAnsi="Times New Roman" w:cs="Times New Roman"/>
          <w:lang w:val="en-US"/>
        </w:rPr>
        <w:t xml:space="preserve">; MADRS = Montgomery </w:t>
      </w:r>
      <w:proofErr w:type="spellStart"/>
      <w:r w:rsidRPr="00911AB9">
        <w:rPr>
          <w:rFonts w:ascii="Times New Roman" w:hAnsi="Times New Roman" w:cs="Times New Roman"/>
          <w:lang w:val="en-US"/>
        </w:rPr>
        <w:t>Åsberg</w:t>
      </w:r>
      <w:proofErr w:type="spellEnd"/>
      <w:r w:rsidRPr="00911AB9">
        <w:rPr>
          <w:rFonts w:ascii="Times New Roman" w:hAnsi="Times New Roman" w:cs="Times New Roman"/>
          <w:lang w:val="en-US"/>
        </w:rPr>
        <w:t xml:space="preserve"> Depression Rating Scale; MDD = Major Depressive Disorder; MDE = Major Depressive Episode; OCD = </w:t>
      </w:r>
      <w:proofErr w:type="gramStart"/>
      <w:r w:rsidRPr="00911AB9">
        <w:rPr>
          <w:rFonts w:ascii="Times New Roman" w:hAnsi="Times New Roman" w:cs="Times New Roman"/>
          <w:lang w:val="en-US"/>
        </w:rPr>
        <w:t>Obsessive Compulsive Disorder</w:t>
      </w:r>
      <w:proofErr w:type="gramEnd"/>
      <w:r w:rsidRPr="00911AB9">
        <w:rPr>
          <w:rFonts w:ascii="Times New Roman" w:hAnsi="Times New Roman" w:cs="Times New Roman"/>
          <w:lang w:val="en-US"/>
        </w:rPr>
        <w:t xml:space="preserve">; R-MADRS = Retrospective </w:t>
      </w:r>
      <w:r w:rsidR="00170012" w:rsidRPr="00170012">
        <w:rPr>
          <w:rFonts w:ascii="Times New Roman" w:hAnsi="Times New Roman" w:cs="Times New Roman"/>
          <w:lang w:val="en-US"/>
        </w:rPr>
        <w:t xml:space="preserve">baseline </w:t>
      </w:r>
      <w:r w:rsidR="00BE364B" w:rsidRPr="00BE364B">
        <w:rPr>
          <w:rFonts w:ascii="Times New Roman" w:hAnsi="Times New Roman" w:cs="Times New Roman"/>
          <w:lang w:val="en-US"/>
        </w:rPr>
        <w:t>MADRS</w:t>
      </w:r>
      <w:r w:rsidRPr="00911AB9">
        <w:rPr>
          <w:rFonts w:ascii="Times New Roman" w:hAnsi="Times New Roman" w:cs="Times New Roman"/>
          <w:lang w:val="en-US"/>
        </w:rPr>
        <w:t>; R-YMRS = Retrospective</w:t>
      </w:r>
      <w:r w:rsidR="00CF21D1">
        <w:rPr>
          <w:rFonts w:ascii="Times New Roman" w:hAnsi="Times New Roman" w:cs="Times New Roman"/>
          <w:lang w:val="en-US"/>
        </w:rPr>
        <w:t xml:space="preserve"> </w:t>
      </w:r>
      <w:r w:rsidR="00170012" w:rsidRPr="00170012">
        <w:rPr>
          <w:rFonts w:ascii="Times New Roman" w:hAnsi="Times New Roman" w:cs="Times New Roman"/>
          <w:lang w:val="en-US"/>
        </w:rPr>
        <w:t xml:space="preserve">baseline </w:t>
      </w:r>
      <w:r w:rsidR="00BE364B" w:rsidRPr="00BE364B">
        <w:rPr>
          <w:rFonts w:ascii="Times New Roman" w:hAnsi="Times New Roman" w:cs="Times New Roman"/>
          <w:lang w:val="en-US"/>
        </w:rPr>
        <w:t>YMRS</w:t>
      </w:r>
      <w:r w:rsidRPr="00911AB9">
        <w:rPr>
          <w:rFonts w:ascii="Times New Roman" w:hAnsi="Times New Roman" w:cs="Times New Roman"/>
          <w:lang w:val="en-US"/>
        </w:rPr>
        <w:t>; TRD = Treatment Resistant Depression; YMRS = Young Mania Rating Scale</w:t>
      </w:r>
      <w:r w:rsidR="005F00D3">
        <w:rPr>
          <w:rFonts w:ascii="Times New Roman" w:hAnsi="Times New Roman" w:cs="Times New Roman"/>
          <w:lang w:val="en-US"/>
        </w:rPr>
        <w:t>;</w:t>
      </w:r>
      <w:r w:rsidR="005F00D3" w:rsidRPr="005F00D3">
        <w:rPr>
          <w:lang w:val="en-US"/>
        </w:rPr>
        <w:t xml:space="preserve"> </w:t>
      </w:r>
      <w:r w:rsidR="005F00D3" w:rsidRPr="005F00D3">
        <w:rPr>
          <w:rFonts w:ascii="Times New Roman" w:hAnsi="Times New Roman" w:cs="Times New Roman"/>
          <w:lang w:val="en-US"/>
        </w:rPr>
        <w:t>Δ-MADRS = Retrospective baseline MADRS – final MADRS</w:t>
      </w:r>
    </w:p>
    <w:p w14:paraId="4AD6A0B6" w14:textId="44453298" w:rsidR="0061481C" w:rsidRPr="00911AB9" w:rsidRDefault="0061481C" w:rsidP="0061481C">
      <w:pPr>
        <w:rPr>
          <w:rFonts w:ascii="Times New Roman" w:hAnsi="Times New Roman" w:cs="Times New Roman"/>
          <w:lang w:val="en-US"/>
        </w:rPr>
      </w:pPr>
      <w:r w:rsidRPr="00911AB9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911AB9">
        <w:rPr>
          <w:rFonts w:ascii="Times New Roman" w:hAnsi="Times New Roman" w:cs="Times New Roman"/>
          <w:lang w:val="en-US"/>
        </w:rPr>
        <w:t xml:space="preserve">Mann-Whitney U test (standardized test statistic), </w:t>
      </w:r>
      <w:r w:rsidRPr="00911AB9">
        <w:rPr>
          <w:rFonts w:ascii="Times New Roman" w:hAnsi="Times New Roman" w:cs="Times New Roman"/>
          <w:vertAlign w:val="superscript"/>
          <w:lang w:val="en-US"/>
        </w:rPr>
        <w:t>2</w:t>
      </w:r>
      <w:r w:rsidRPr="00911AB9">
        <w:rPr>
          <w:rFonts w:ascii="Times New Roman" w:hAnsi="Times New Roman" w:cs="Times New Roman"/>
          <w:lang w:val="en-US"/>
        </w:rPr>
        <w:t xml:space="preserve"> Chi-square test, </w:t>
      </w:r>
      <w:r w:rsidRPr="00911AB9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911AB9">
        <w:rPr>
          <w:rFonts w:ascii="Times New Roman" w:hAnsi="Times New Roman" w:cs="Times New Roman"/>
          <w:lang w:val="en-US"/>
        </w:rPr>
        <w:t>Fisher’s exact test</w:t>
      </w:r>
    </w:p>
    <w:p w14:paraId="26E04D5F" w14:textId="77777777" w:rsidR="0061481C" w:rsidRPr="00911AB9" w:rsidRDefault="0061481C" w:rsidP="0061481C">
      <w:pPr>
        <w:rPr>
          <w:rFonts w:ascii="Times New Roman" w:hAnsi="Times New Roman" w:cs="Times New Roman"/>
          <w:lang w:val="en-US"/>
        </w:rPr>
      </w:pPr>
      <w:r w:rsidRPr="00911AB9">
        <w:rPr>
          <w:rFonts w:ascii="Times New Roman" w:hAnsi="Times New Roman" w:cs="Times New Roman"/>
          <w:lang w:val="en-US"/>
        </w:rPr>
        <w:t>Bold p&lt;0.05</w:t>
      </w:r>
    </w:p>
    <w:p w14:paraId="400DE5E0" w14:textId="77777777" w:rsidR="00244A66" w:rsidRDefault="00244A66">
      <w:pPr>
        <w:rPr>
          <w:lang w:val="en-US"/>
        </w:rPr>
      </w:pPr>
    </w:p>
    <w:p w14:paraId="030F0D36" w14:textId="77777777" w:rsidR="00F91F76" w:rsidRDefault="00F91F76">
      <w:pPr>
        <w:rPr>
          <w:lang w:val="en-US"/>
        </w:rPr>
      </w:pPr>
    </w:p>
    <w:p w14:paraId="502AFE35" w14:textId="31F6E75E" w:rsidR="00F91F76" w:rsidRDefault="00FA58D7">
      <w:pPr>
        <w:rPr>
          <w:lang w:val="en-US"/>
        </w:rPr>
      </w:pPr>
      <w:r>
        <w:rPr>
          <w:lang w:val="en-US"/>
        </w:rPr>
        <w:br w:type="page"/>
      </w:r>
    </w:p>
    <w:p w14:paraId="5E1DF1E5" w14:textId="77777777" w:rsidR="00F91F76" w:rsidRDefault="00F91F76">
      <w:pPr>
        <w:rPr>
          <w:lang w:val="en-US"/>
        </w:rPr>
      </w:pPr>
    </w:p>
    <w:p w14:paraId="4BDC52C0" w14:textId="44C174F4" w:rsidR="00F91F76" w:rsidRPr="00B34C00" w:rsidRDefault="00B34C00" w:rsidP="00B34C00">
      <w:pPr>
        <w:jc w:val="both"/>
        <w:rPr>
          <w:rFonts w:ascii="Times New Roman" w:hAnsi="Times New Roman" w:cs="Times New Roman"/>
          <w:lang w:val="en-US"/>
        </w:rPr>
      </w:pPr>
      <w:r w:rsidRPr="00F80F18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F80F18">
        <w:rPr>
          <w:rFonts w:ascii="Times New Roman" w:hAnsi="Times New Roman" w:cs="Times New Roman"/>
          <w:b/>
          <w:bCs/>
          <w:lang w:val="en-US"/>
        </w:rPr>
        <w:t>.</w:t>
      </w:r>
      <w:r w:rsidRPr="00F80F18">
        <w:rPr>
          <w:rFonts w:ascii="Times New Roman" w:hAnsi="Times New Roman" w:cs="Times New Roman"/>
          <w:lang w:val="en-US"/>
        </w:rPr>
        <w:t xml:space="preserve"> Descriptive statistics and comparisons </w:t>
      </w:r>
      <w:r w:rsidRPr="003B74C2">
        <w:rPr>
          <w:rFonts w:ascii="Times New Roman" w:hAnsi="Times New Roman" w:cs="Times New Roman"/>
          <w:lang w:val="en-US"/>
        </w:rPr>
        <w:t xml:space="preserve">of </w:t>
      </w:r>
      <w:r w:rsidR="00FA58D7" w:rsidRPr="003B74C2">
        <w:rPr>
          <w:rFonts w:ascii="Times New Roman" w:hAnsi="Times New Roman" w:cs="Times New Roman"/>
          <w:lang w:val="en-US"/>
        </w:rPr>
        <w:t>current MDE</w:t>
      </w:r>
      <w:r w:rsidRPr="003B74C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reatment characteristics</w:t>
      </w:r>
      <w:r w:rsidRPr="00F80F18">
        <w:rPr>
          <w:rFonts w:ascii="Times New Roman" w:hAnsi="Times New Roman" w:cs="Times New Roman"/>
          <w:lang w:val="en-US"/>
        </w:rPr>
        <w:t xml:space="preserve"> between TRD remitters and TRD non-remitters (N=100)</w:t>
      </w:r>
    </w:p>
    <w:tbl>
      <w:tblPr>
        <w:tblStyle w:val="TableGrid"/>
        <w:tblW w:w="9322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3227"/>
        <w:gridCol w:w="1701"/>
        <w:gridCol w:w="1843"/>
        <w:gridCol w:w="1417"/>
        <w:gridCol w:w="1134"/>
      </w:tblGrid>
      <w:tr w:rsidR="00C07F52" w:rsidRPr="00911AB9" w14:paraId="26EB39E4" w14:textId="78122E27" w:rsidTr="0077665B">
        <w:trPr>
          <w:trHeight w:val="740"/>
        </w:trPr>
        <w:tc>
          <w:tcPr>
            <w:tcW w:w="3227" w:type="dxa"/>
            <w:tcBorders>
              <w:left w:val="nil"/>
              <w:bottom w:val="nil"/>
              <w:right w:val="nil"/>
            </w:tcBorders>
          </w:tcPr>
          <w:p w14:paraId="54CAD2D6" w14:textId="6A557BD3" w:rsidR="00C07F52" w:rsidRPr="00911AB9" w:rsidRDefault="00C07F52" w:rsidP="00B21A32">
            <w:pPr>
              <w:rPr>
                <w:rFonts w:ascii="Times New Roman" w:hAnsi="Times New Roman" w:cs="Times New Roman"/>
                <w:lang w:val="en-US"/>
              </w:rPr>
            </w:pPr>
            <w:r w:rsidRPr="00480873">
              <w:rPr>
                <w:rFonts w:ascii="Times New Roman" w:hAnsi="Times New Roman" w:cs="Times New Roman"/>
                <w:b/>
                <w:bCs/>
                <w:lang w:val="en-US"/>
              </w:rPr>
              <w:t>Current MDE treatment characteristic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40734D6" w14:textId="77777777" w:rsidR="00C07F52" w:rsidRPr="00911AB9" w:rsidRDefault="00C07F52" w:rsidP="00B21A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roup C1 </w:t>
            </w:r>
          </w:p>
          <w:p w14:paraId="2382A819" w14:textId="77777777" w:rsidR="00C07F52" w:rsidRPr="00911AB9" w:rsidRDefault="00C07F52" w:rsidP="00B21A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>TRD remitters</w:t>
            </w:r>
          </w:p>
          <w:p w14:paraId="66777CF4" w14:textId="77777777" w:rsidR="00C07F52" w:rsidRPr="00911AB9" w:rsidRDefault="00C07F52" w:rsidP="00B21A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>N=6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1018D7C" w14:textId="77777777" w:rsidR="00C07F52" w:rsidRPr="00911AB9" w:rsidRDefault="00C07F52" w:rsidP="00B21A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>Group C2=C-C1</w:t>
            </w:r>
          </w:p>
          <w:p w14:paraId="039D96A8" w14:textId="77777777" w:rsidR="00C07F52" w:rsidRPr="00911AB9" w:rsidRDefault="00C07F52" w:rsidP="00B21A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>TRD non-remitters</w:t>
            </w:r>
          </w:p>
          <w:p w14:paraId="2FA9D241" w14:textId="7338773A" w:rsidR="00C07F52" w:rsidRPr="00911AB9" w:rsidRDefault="00C07F52" w:rsidP="008C224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>N= 34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DEB8E7D" w14:textId="77777777" w:rsidR="00C07F52" w:rsidRPr="00911AB9" w:rsidRDefault="00C07F52" w:rsidP="00A8318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>Comparison C1 vs. C2</w:t>
            </w:r>
          </w:p>
          <w:p w14:paraId="5205137D" w14:textId="77777777" w:rsidR="00C07F52" w:rsidRPr="00911AB9" w:rsidRDefault="00C07F52" w:rsidP="00B21A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3104F9AD" w14:textId="00C649AD" w:rsidR="00C07F52" w:rsidRPr="00911AB9" w:rsidRDefault="00C07F52" w:rsidP="00B21A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B21A32" w:rsidRPr="00911AB9" w14:paraId="49FEC7C4" w14:textId="77777777" w:rsidTr="00C07F52">
        <w:trPr>
          <w:trHeight w:val="245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457DF" w14:textId="77777777" w:rsidR="00B21A32" w:rsidRPr="003B74C2" w:rsidRDefault="00B21A32" w:rsidP="00B21A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BB8A9" w14:textId="77777777" w:rsidR="00B21A32" w:rsidRPr="003B74C2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82381" w14:textId="77777777" w:rsidR="00B21A32" w:rsidRPr="00911AB9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6EC38" w14:textId="47AB5172" w:rsidR="00B21A32" w:rsidRPr="00B21A32" w:rsidRDefault="00B21A32" w:rsidP="00B21A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21A32">
              <w:rPr>
                <w:rFonts w:ascii="Times New Roman" w:hAnsi="Times New Roman" w:cs="Times New Roman"/>
                <w:b/>
                <w:bCs/>
                <w:lang w:val="en-US"/>
              </w:rPr>
              <w:t>Statist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110D0" w14:textId="22ADA123" w:rsidR="00B21A32" w:rsidRPr="00B21A32" w:rsidRDefault="00B21A32" w:rsidP="00B21A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21A3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</w:tr>
      <w:tr w:rsidR="00B21A32" w:rsidRPr="00911AB9" w14:paraId="39591A85" w14:textId="5F43982A" w:rsidTr="00C07F52">
        <w:trPr>
          <w:trHeight w:val="245"/>
        </w:trPr>
        <w:tc>
          <w:tcPr>
            <w:tcW w:w="3227" w:type="dxa"/>
            <w:tcBorders>
              <w:left w:val="nil"/>
              <w:bottom w:val="nil"/>
              <w:right w:val="nil"/>
            </w:tcBorders>
          </w:tcPr>
          <w:p w14:paraId="7DFA37E4" w14:textId="353B591C" w:rsidR="00B21A32" w:rsidRPr="003B74C2" w:rsidRDefault="00B21A32" w:rsidP="00B21A32">
            <w:pPr>
              <w:rPr>
                <w:rFonts w:ascii="Times New Roman" w:hAnsi="Times New Roman" w:cs="Times New Roman"/>
                <w:lang w:val="en-US"/>
              </w:rPr>
            </w:pPr>
            <w:r w:rsidRPr="003B74C2">
              <w:rPr>
                <w:rFonts w:ascii="Times New Roman" w:hAnsi="Times New Roman" w:cs="Times New Roman"/>
                <w:lang w:val="en-US"/>
              </w:rPr>
              <w:t>Current MDE duration (months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A467FC6" w14:textId="77777777" w:rsidR="00B21A32" w:rsidRPr="003B74C2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4C2">
              <w:rPr>
                <w:rFonts w:ascii="Times New Roman" w:hAnsi="Times New Roman" w:cs="Times New Roman"/>
                <w:lang w:val="en-US"/>
              </w:rPr>
              <w:t>13 (8, 2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4837841" w14:textId="77777777" w:rsidR="00B21A32" w:rsidRPr="00911AB9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20 (14, 38.5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61493A7" w14:textId="1777C003" w:rsidR="00B21A32" w:rsidRPr="00B21A32" w:rsidRDefault="00B21A32" w:rsidP="00B21A32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- 2.889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F99C64C" w14:textId="40D652C6" w:rsidR="00B21A32" w:rsidRPr="00911AB9" w:rsidRDefault="00B21A32" w:rsidP="00B21A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>.004</w:t>
            </w:r>
          </w:p>
        </w:tc>
      </w:tr>
      <w:tr w:rsidR="00B21A32" w:rsidRPr="00911AB9" w14:paraId="458CA0D5" w14:textId="0A4F5C6E" w:rsidTr="00C07F52">
        <w:trPr>
          <w:trHeight w:val="2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A5B20AE" w14:textId="77777777" w:rsidR="00B21A32" w:rsidRPr="003B74C2" w:rsidRDefault="00B21A32" w:rsidP="00B21A32">
            <w:pPr>
              <w:rPr>
                <w:rFonts w:ascii="Times New Roman" w:hAnsi="Times New Roman" w:cs="Times New Roman"/>
                <w:lang w:val="en-US"/>
              </w:rPr>
            </w:pPr>
            <w:r w:rsidRPr="003B74C2">
              <w:rPr>
                <w:rFonts w:ascii="Times New Roman" w:hAnsi="Times New Roman" w:cs="Times New Roman"/>
                <w:lang w:val="en-US"/>
              </w:rPr>
              <w:t xml:space="preserve">Total number of ADs receive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B81B75" w14:textId="77777777" w:rsidR="00B21A32" w:rsidRPr="003B74C2" w:rsidRDefault="00B21A32" w:rsidP="00B21A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74C2">
              <w:rPr>
                <w:rFonts w:ascii="Times New Roman" w:hAnsi="Times New Roman" w:cs="Times New Roman"/>
                <w:lang w:val="en-US"/>
              </w:rPr>
              <w:t>4 (3, 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96D7E6" w14:textId="77777777" w:rsidR="00B21A32" w:rsidRPr="00911AB9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3.5 (2, 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CD8CE7" w14:textId="422C7203" w:rsidR="00B21A32" w:rsidRPr="00B21A32" w:rsidRDefault="00B21A32" w:rsidP="00B21A32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786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501A4" w14:textId="1BC05801" w:rsidR="00B21A32" w:rsidRPr="00911AB9" w:rsidRDefault="00B21A32" w:rsidP="00B21A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432</w:t>
            </w:r>
          </w:p>
        </w:tc>
      </w:tr>
      <w:tr w:rsidR="00B21A32" w:rsidRPr="00911AB9" w14:paraId="7FD0DF29" w14:textId="3418928A" w:rsidTr="00C07F52">
        <w:trPr>
          <w:trHeight w:val="2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F02E452" w14:textId="77777777" w:rsidR="00B21A32" w:rsidRPr="003B74C2" w:rsidRDefault="00B21A32" w:rsidP="00B21A32">
            <w:pPr>
              <w:rPr>
                <w:rFonts w:ascii="Times New Roman" w:hAnsi="Times New Roman" w:cs="Times New Roman"/>
                <w:lang w:val="en-US"/>
              </w:rPr>
            </w:pPr>
            <w:r w:rsidRPr="003B74C2">
              <w:rPr>
                <w:rFonts w:ascii="Times New Roman" w:hAnsi="Times New Roman" w:cs="Times New Roman"/>
                <w:lang w:val="en-US"/>
              </w:rPr>
              <w:t>Total number of AD tria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CFE727" w14:textId="77777777" w:rsidR="00B21A32" w:rsidRPr="003B74C2" w:rsidRDefault="00B21A32" w:rsidP="00B21A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74C2">
              <w:rPr>
                <w:rFonts w:ascii="Times New Roman" w:hAnsi="Times New Roman" w:cs="Times New Roman"/>
                <w:lang w:val="en-US"/>
              </w:rPr>
              <w:t>3 (3, 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63C0DB" w14:textId="77777777" w:rsidR="00B21A32" w:rsidRPr="00911AB9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3 (2, 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F5D2BD" w14:textId="3CC28EEA" w:rsidR="00B21A32" w:rsidRPr="00B21A32" w:rsidRDefault="00B21A32" w:rsidP="00B21A32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.503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43924" w14:textId="3CFCF235" w:rsidR="00B21A32" w:rsidRPr="00911AB9" w:rsidRDefault="00B21A32" w:rsidP="00B21A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133</w:t>
            </w:r>
          </w:p>
        </w:tc>
      </w:tr>
      <w:tr w:rsidR="00B21A32" w:rsidRPr="002B0CDD" w14:paraId="43ADB6C7" w14:textId="056FAEF4" w:rsidTr="00C07F52">
        <w:trPr>
          <w:trHeight w:val="2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B0E13DF" w14:textId="77777777" w:rsidR="00B21A32" w:rsidRPr="003B74C2" w:rsidRDefault="00B21A32" w:rsidP="00B21A32">
            <w:pPr>
              <w:rPr>
                <w:rFonts w:ascii="Times New Roman" w:hAnsi="Times New Roman" w:cs="Times New Roman"/>
                <w:lang w:val="en-US"/>
              </w:rPr>
            </w:pPr>
            <w:r w:rsidRPr="003B74C2">
              <w:rPr>
                <w:rFonts w:ascii="Times New Roman" w:hAnsi="Times New Roman" w:cs="Times New Roman"/>
                <w:lang w:val="en-US"/>
              </w:rPr>
              <w:t>AD combination in any tr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1CFBBF" w14:textId="77777777" w:rsidR="00B21A32" w:rsidRPr="003B74C2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4C2">
              <w:rPr>
                <w:rFonts w:ascii="Times New Roman" w:hAnsi="Times New Roman" w:cs="Times New Roman"/>
                <w:lang w:val="en-US"/>
              </w:rPr>
              <w:t>56 (84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F2AEE6" w14:textId="77777777" w:rsidR="00B21A32" w:rsidRPr="00911AB9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22 (64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819915" w14:textId="5DBEE8E5" w:rsidR="00B21A32" w:rsidRPr="00B21A32" w:rsidRDefault="00B21A32" w:rsidP="00B21A32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5.306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4E44AF" w14:textId="4EE4BEE8" w:rsidR="00B21A32" w:rsidRPr="002B0CDD" w:rsidRDefault="00B21A32" w:rsidP="00B21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021 </w:t>
            </w:r>
          </w:p>
        </w:tc>
      </w:tr>
      <w:tr w:rsidR="00B21A32" w:rsidRPr="00911AB9" w14:paraId="1848C767" w14:textId="107D40A4" w:rsidTr="00C07F52">
        <w:trPr>
          <w:trHeight w:val="2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E4D54F4" w14:textId="045DD415" w:rsidR="00B21A32" w:rsidRPr="003B74C2" w:rsidRDefault="00B21A32" w:rsidP="00B21A32">
            <w:pPr>
              <w:rPr>
                <w:rFonts w:ascii="Times New Roman" w:hAnsi="Times New Roman" w:cs="Times New Roman"/>
                <w:lang w:val="en-US"/>
              </w:rPr>
            </w:pPr>
            <w:r w:rsidRPr="003B74C2">
              <w:rPr>
                <w:rFonts w:ascii="Times New Roman" w:hAnsi="Times New Roman" w:cs="Times New Roman"/>
                <w:lang w:val="en-US"/>
              </w:rPr>
              <w:t>Fluoxetine dose equivalents for all ADs across MDE, mg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C0F12E" w14:textId="77777777" w:rsidR="00B21A32" w:rsidRPr="003B74C2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4C2">
              <w:rPr>
                <w:rFonts w:ascii="Times New Roman" w:hAnsi="Times New Roman" w:cs="Times New Roman"/>
                <w:lang w:val="en-US"/>
              </w:rPr>
              <w:t>147.5 ± 59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F131B4" w14:textId="77777777" w:rsidR="00B21A32" w:rsidRPr="00911AB9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62.72 ± 7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41F668" w14:textId="1BACD868" w:rsidR="00B21A32" w:rsidRPr="00B21A32" w:rsidRDefault="00B21A32" w:rsidP="00B21A32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749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E434E" w14:textId="20F48FA2" w:rsidR="00B21A32" w:rsidRPr="00911AB9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454</w:t>
            </w:r>
          </w:p>
        </w:tc>
      </w:tr>
      <w:tr w:rsidR="00B21A32" w:rsidRPr="00911AB9" w14:paraId="7FC2DBEA" w14:textId="709AE4C0" w:rsidTr="00C07F52">
        <w:trPr>
          <w:trHeight w:val="2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B167982" w14:textId="77777777" w:rsidR="00B21A32" w:rsidRPr="003B74C2" w:rsidRDefault="00B21A32" w:rsidP="00B21A32">
            <w:pPr>
              <w:rPr>
                <w:rFonts w:ascii="Times New Roman" w:hAnsi="Times New Roman" w:cs="Times New Roman"/>
                <w:lang w:val="en-US"/>
              </w:rPr>
            </w:pPr>
            <w:r w:rsidRPr="003B74C2">
              <w:rPr>
                <w:rFonts w:ascii="Times New Roman" w:hAnsi="Times New Roman" w:cs="Times New Roman"/>
                <w:lang w:val="en-US"/>
              </w:rPr>
              <w:t>Augmentation in any tr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405351" w14:textId="77777777" w:rsidR="00B21A32" w:rsidRPr="003B74C2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4C2">
              <w:rPr>
                <w:rFonts w:ascii="Times New Roman" w:hAnsi="Times New Roman" w:cs="Times New Roman"/>
                <w:lang w:val="en-US"/>
              </w:rPr>
              <w:t>61 (92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C93FEB" w14:textId="77777777" w:rsidR="00B21A32" w:rsidRPr="00911AB9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31 (91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970A4D" w14:textId="0C451254" w:rsidR="00B21A32" w:rsidRPr="00A8318E" w:rsidRDefault="00A8318E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318E">
              <w:rPr>
                <w:rFonts w:ascii="Times New Roman" w:hAnsi="Times New Roman" w:cs="Times New Roman"/>
                <w:lang w:val="en-US"/>
              </w:rPr>
              <w:t>-</w:t>
            </w:r>
            <w:r w:rsidRPr="00A8318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A5C6A7" w14:textId="763938CD" w:rsidR="00B21A32" w:rsidRPr="00A8318E" w:rsidRDefault="00882650" w:rsidP="00B21A32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8318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B21A32" w:rsidRPr="00911AB9" w14:paraId="69049EFA" w14:textId="5FC48BA6" w:rsidTr="00C07F52">
        <w:trPr>
          <w:trHeight w:val="2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4C31A89" w14:textId="77777777" w:rsidR="00B21A32" w:rsidRPr="003B74C2" w:rsidRDefault="00B21A32" w:rsidP="00B21A32">
            <w:pPr>
              <w:rPr>
                <w:rFonts w:ascii="Times New Roman" w:hAnsi="Times New Roman" w:cs="Times New Roman"/>
                <w:lang w:val="en-US"/>
              </w:rPr>
            </w:pPr>
            <w:r w:rsidRPr="003B74C2">
              <w:rPr>
                <w:rFonts w:ascii="Times New Roman" w:hAnsi="Times New Roman" w:cs="Times New Roman"/>
                <w:lang w:val="en-US"/>
              </w:rPr>
              <w:t>AD combination in first tr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DDBBA2" w14:textId="77777777" w:rsidR="00B21A32" w:rsidRPr="003B74C2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4C2">
              <w:rPr>
                <w:rFonts w:ascii="Times New Roman" w:hAnsi="Times New Roman" w:cs="Times New Roman"/>
                <w:lang w:val="en-US"/>
              </w:rPr>
              <w:t>10 (15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7402BB" w14:textId="77777777" w:rsidR="00B21A32" w:rsidRPr="00911AB9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8 (23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E799A3" w14:textId="444B4EED" w:rsidR="00B21A32" w:rsidRPr="004F09E5" w:rsidRDefault="00B21A32" w:rsidP="004F09E5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.067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03FCC3" w14:textId="64628BD2" w:rsidR="00B21A32" w:rsidRPr="00911AB9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302</w:t>
            </w:r>
          </w:p>
        </w:tc>
      </w:tr>
      <w:tr w:rsidR="00B21A32" w:rsidRPr="00911AB9" w14:paraId="1B225718" w14:textId="42FD5310" w:rsidTr="00C07F52">
        <w:trPr>
          <w:trHeight w:val="2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01511B1" w14:textId="77777777" w:rsidR="00B21A32" w:rsidRPr="003B74C2" w:rsidRDefault="00B21A32" w:rsidP="00B21A32">
            <w:pPr>
              <w:rPr>
                <w:rFonts w:ascii="Times New Roman" w:hAnsi="Times New Roman" w:cs="Times New Roman"/>
                <w:lang w:val="en-US"/>
              </w:rPr>
            </w:pPr>
            <w:r w:rsidRPr="003B74C2">
              <w:rPr>
                <w:rFonts w:ascii="Times New Roman" w:hAnsi="Times New Roman" w:cs="Times New Roman"/>
                <w:lang w:val="en-US"/>
              </w:rPr>
              <w:t>AD combination in last AD tr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549B27" w14:textId="77777777" w:rsidR="00B21A32" w:rsidRPr="003B74C2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4C2">
              <w:rPr>
                <w:rFonts w:ascii="Times New Roman" w:hAnsi="Times New Roman" w:cs="Times New Roman"/>
                <w:lang w:val="en-US"/>
              </w:rPr>
              <w:t>36 (54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D0F790" w14:textId="77777777" w:rsidR="00B21A32" w:rsidRPr="00911AB9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4 (41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7A264D" w14:textId="0B7469BF" w:rsidR="00B21A32" w:rsidRPr="004F09E5" w:rsidRDefault="00B21A32" w:rsidP="004F09E5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1.604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82B338" w14:textId="0DDDE57D" w:rsidR="00B21A32" w:rsidRPr="00911AB9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205</w:t>
            </w:r>
          </w:p>
        </w:tc>
      </w:tr>
      <w:tr w:rsidR="00B21A32" w:rsidRPr="00911AB9" w14:paraId="4B43EE9B" w14:textId="3AD10389" w:rsidTr="00C07F52">
        <w:trPr>
          <w:trHeight w:val="2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D8CB87F" w14:textId="4A525C2D" w:rsidR="00B21A32" w:rsidRPr="003B74C2" w:rsidRDefault="00B21A32" w:rsidP="00B21A32">
            <w:pPr>
              <w:rPr>
                <w:rFonts w:ascii="Times New Roman" w:hAnsi="Times New Roman" w:cs="Times New Roman"/>
                <w:lang w:val="en-US"/>
              </w:rPr>
            </w:pPr>
            <w:r w:rsidRPr="003B74C2">
              <w:rPr>
                <w:rFonts w:ascii="Times New Roman" w:hAnsi="Times New Roman" w:cs="Times New Roman"/>
                <w:lang w:val="en-US"/>
              </w:rPr>
              <w:t>Fluoxetine dose equivalents for ADs in last trial, mg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8E8D78" w14:textId="77777777" w:rsidR="00B21A32" w:rsidRPr="003B74C2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4C2">
              <w:rPr>
                <w:rFonts w:ascii="Times New Roman" w:hAnsi="Times New Roman" w:cs="Times New Roman"/>
                <w:lang w:val="en-US"/>
              </w:rPr>
              <w:t>67.35 ± 29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D62150" w14:textId="77777777" w:rsidR="00B21A32" w:rsidRPr="00911AB9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69.54 ± 3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7D4F9A" w14:textId="4C0A0490" w:rsidR="00B21A32" w:rsidRPr="004F09E5" w:rsidRDefault="00B21A32" w:rsidP="004F09E5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007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F11A1" w14:textId="25E15C9F" w:rsidR="00B21A32" w:rsidRPr="00911AB9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994</w:t>
            </w:r>
          </w:p>
        </w:tc>
      </w:tr>
      <w:tr w:rsidR="00B21A32" w:rsidRPr="00911AB9" w14:paraId="4FB6EA86" w14:textId="0D755397" w:rsidTr="00C07F52">
        <w:trPr>
          <w:trHeight w:val="245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14:paraId="08259517" w14:textId="77777777" w:rsidR="00B21A32" w:rsidRPr="003B74C2" w:rsidRDefault="00B21A32" w:rsidP="00B21A32">
            <w:pPr>
              <w:rPr>
                <w:rFonts w:ascii="Times New Roman" w:hAnsi="Times New Roman" w:cs="Times New Roman"/>
                <w:lang w:val="en-US"/>
              </w:rPr>
            </w:pPr>
            <w:r w:rsidRPr="003B74C2">
              <w:rPr>
                <w:rFonts w:ascii="Times New Roman" w:hAnsi="Times New Roman" w:cs="Times New Roman"/>
                <w:lang w:val="en-US"/>
              </w:rPr>
              <w:t>Augmentation in last tria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4D55299" w14:textId="77777777" w:rsidR="00B21A32" w:rsidRPr="003B74C2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4C2">
              <w:rPr>
                <w:rFonts w:ascii="Times New Roman" w:hAnsi="Times New Roman" w:cs="Times New Roman"/>
                <w:lang w:val="en-US"/>
              </w:rPr>
              <w:t>57 (86.4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6CE76C0" w14:textId="77777777" w:rsidR="00B21A32" w:rsidRPr="00911AB9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1AB9">
              <w:rPr>
                <w:rFonts w:ascii="Times New Roman" w:hAnsi="Times New Roman" w:cs="Times New Roman"/>
                <w:lang w:val="en-US"/>
              </w:rPr>
              <w:t>28 (82.4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0FF42F0" w14:textId="6E7F05D1" w:rsidR="00B21A32" w:rsidRPr="004F09E5" w:rsidRDefault="00B21A32" w:rsidP="004F09E5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283</w:t>
            </w:r>
            <w:r w:rsidRPr="00911AB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10A3599" w14:textId="4FF37026" w:rsidR="00B21A32" w:rsidRPr="00911AB9" w:rsidRDefault="00B21A32" w:rsidP="00B21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11AB9">
              <w:rPr>
                <w:rFonts w:ascii="Times New Roman" w:hAnsi="Times New Roman" w:cs="Times New Roman"/>
                <w:lang w:val="en-US"/>
              </w:rPr>
              <w:t>.595</w:t>
            </w:r>
          </w:p>
        </w:tc>
      </w:tr>
    </w:tbl>
    <w:p w14:paraId="629ED9B0" w14:textId="77777777" w:rsidR="00D36EE9" w:rsidRDefault="00D36EE9" w:rsidP="003B74C2">
      <w:pPr>
        <w:jc w:val="both"/>
        <w:rPr>
          <w:rFonts w:ascii="Times New Roman" w:hAnsi="Times New Roman" w:cs="Times New Roman"/>
          <w:lang w:val="en-US"/>
        </w:rPr>
      </w:pPr>
    </w:p>
    <w:p w14:paraId="35DDF94E" w14:textId="1146CA7E" w:rsidR="007E7F99" w:rsidRDefault="007E7F99" w:rsidP="003B74C2">
      <w:pPr>
        <w:jc w:val="both"/>
        <w:rPr>
          <w:rFonts w:ascii="Times New Roman" w:hAnsi="Times New Roman" w:cs="Times New Roman"/>
          <w:lang w:val="en-US"/>
        </w:rPr>
      </w:pPr>
      <w:r w:rsidRPr="007E7F99">
        <w:rPr>
          <w:rFonts w:ascii="Times New Roman" w:hAnsi="Times New Roman" w:cs="Times New Roman"/>
          <w:lang w:val="en-US"/>
        </w:rPr>
        <w:t xml:space="preserve">Displayed are </w:t>
      </w:r>
      <w:proofErr w:type="spellStart"/>
      <w:r w:rsidRPr="007E7F99">
        <w:rPr>
          <w:rFonts w:ascii="Times New Roman" w:hAnsi="Times New Roman" w:cs="Times New Roman"/>
          <w:lang w:val="en-US"/>
        </w:rPr>
        <w:t>mean±SD</w:t>
      </w:r>
      <w:proofErr w:type="spellEnd"/>
      <w:r w:rsidRPr="007E7F99">
        <w:rPr>
          <w:rFonts w:ascii="Times New Roman" w:hAnsi="Times New Roman" w:cs="Times New Roman"/>
          <w:lang w:val="en-US"/>
        </w:rPr>
        <w:t xml:space="preserve"> or median (25th, 75th percentiles) or N (%) in first 2 columns</w:t>
      </w:r>
      <w:r w:rsidR="004F09E5">
        <w:rPr>
          <w:rFonts w:ascii="Times New Roman" w:hAnsi="Times New Roman" w:cs="Times New Roman"/>
          <w:lang w:val="en-US"/>
        </w:rPr>
        <w:t>.</w:t>
      </w:r>
    </w:p>
    <w:p w14:paraId="71B11465" w14:textId="5F575ED5" w:rsidR="00F91F76" w:rsidRPr="003B74C2" w:rsidRDefault="00EE6A85" w:rsidP="003B74C2">
      <w:pPr>
        <w:jc w:val="both"/>
        <w:rPr>
          <w:rFonts w:ascii="Times New Roman" w:hAnsi="Times New Roman" w:cs="Times New Roman"/>
          <w:lang w:val="en-US"/>
        </w:rPr>
      </w:pPr>
      <w:r w:rsidRPr="00911AB9">
        <w:rPr>
          <w:rFonts w:ascii="Times New Roman" w:hAnsi="Times New Roman" w:cs="Times New Roman"/>
          <w:lang w:val="en-US"/>
        </w:rPr>
        <w:t>AD = Antidepressant;</w:t>
      </w:r>
      <w:r>
        <w:rPr>
          <w:rFonts w:ascii="Times New Roman" w:hAnsi="Times New Roman" w:cs="Times New Roman"/>
          <w:lang w:val="en-US"/>
        </w:rPr>
        <w:t xml:space="preserve"> </w:t>
      </w:r>
      <w:r w:rsidRPr="00911AB9">
        <w:rPr>
          <w:rFonts w:ascii="Times New Roman" w:hAnsi="Times New Roman" w:cs="Times New Roman"/>
          <w:lang w:val="en-US"/>
        </w:rPr>
        <w:t>MDE = Major Depressive Episode</w:t>
      </w:r>
      <w:r w:rsidR="003B74C2">
        <w:rPr>
          <w:rFonts w:ascii="Times New Roman" w:hAnsi="Times New Roman" w:cs="Times New Roman"/>
          <w:lang w:val="en-US"/>
        </w:rPr>
        <w:t>;</w:t>
      </w:r>
      <w:r w:rsidR="00ED4F2F" w:rsidRPr="00ED4F2F">
        <w:rPr>
          <w:rFonts w:ascii="Times New Roman" w:hAnsi="Times New Roman" w:cs="Times New Roman"/>
          <w:lang w:val="en-US"/>
        </w:rPr>
        <w:t xml:space="preserve"> </w:t>
      </w:r>
      <w:r w:rsidR="00ED4F2F" w:rsidRPr="003B74C2">
        <w:rPr>
          <w:rFonts w:ascii="Times New Roman" w:hAnsi="Times New Roman" w:cs="Times New Roman"/>
          <w:lang w:val="en-US"/>
        </w:rPr>
        <w:t>TRD = Treatment Resistant Depression</w:t>
      </w:r>
    </w:p>
    <w:p w14:paraId="4BAF5A59" w14:textId="7F2B028A" w:rsidR="00EE6A85" w:rsidRPr="00212C2D" w:rsidRDefault="00EE6A85" w:rsidP="00EE6A85">
      <w:pPr>
        <w:rPr>
          <w:rFonts w:ascii="Times New Roman" w:hAnsi="Times New Roman" w:cs="Times New Roman"/>
          <w:color w:val="EE0000"/>
          <w:lang w:val="en-US"/>
        </w:rPr>
      </w:pPr>
      <w:r w:rsidRPr="00911AB9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911AB9">
        <w:rPr>
          <w:rFonts w:ascii="Times New Roman" w:hAnsi="Times New Roman" w:cs="Times New Roman"/>
          <w:lang w:val="en-US"/>
        </w:rPr>
        <w:t xml:space="preserve">Mann-Whitney U test (standardized test statistic), </w:t>
      </w:r>
      <w:r w:rsidRPr="00911AB9">
        <w:rPr>
          <w:rFonts w:ascii="Times New Roman" w:hAnsi="Times New Roman" w:cs="Times New Roman"/>
          <w:vertAlign w:val="superscript"/>
          <w:lang w:val="en-US"/>
        </w:rPr>
        <w:t>2</w:t>
      </w:r>
      <w:r w:rsidRPr="00911AB9">
        <w:rPr>
          <w:rFonts w:ascii="Times New Roman" w:hAnsi="Times New Roman" w:cs="Times New Roman"/>
          <w:lang w:val="en-US"/>
        </w:rPr>
        <w:t xml:space="preserve"> Chi-square test, </w:t>
      </w:r>
      <w:r w:rsidRPr="004E0E94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4E0E94">
        <w:rPr>
          <w:rFonts w:ascii="Times New Roman" w:hAnsi="Times New Roman" w:cs="Times New Roman"/>
          <w:lang w:val="en-US"/>
        </w:rPr>
        <w:t>Fisher’s exact test</w:t>
      </w:r>
    </w:p>
    <w:p w14:paraId="2129F308" w14:textId="77777777" w:rsidR="00EE6A85" w:rsidRPr="00911AB9" w:rsidRDefault="00EE6A85" w:rsidP="00EE6A85">
      <w:pPr>
        <w:rPr>
          <w:rFonts w:ascii="Times New Roman" w:hAnsi="Times New Roman" w:cs="Times New Roman"/>
          <w:lang w:val="en-US"/>
        </w:rPr>
      </w:pPr>
      <w:r w:rsidRPr="00911AB9">
        <w:rPr>
          <w:rFonts w:ascii="Times New Roman" w:hAnsi="Times New Roman" w:cs="Times New Roman"/>
          <w:lang w:val="en-US"/>
        </w:rPr>
        <w:t>Bold p&lt;0.05</w:t>
      </w:r>
    </w:p>
    <w:p w14:paraId="4635EF16" w14:textId="77777777" w:rsidR="007651C1" w:rsidRDefault="007651C1">
      <w:pPr>
        <w:rPr>
          <w:lang w:val="en-US"/>
        </w:rPr>
        <w:sectPr w:rsidR="007651C1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471D97B2" w14:textId="10991053" w:rsidR="007651C1" w:rsidRPr="007651C1" w:rsidRDefault="007651C1" w:rsidP="007651C1">
      <w:pPr>
        <w:jc w:val="both"/>
        <w:rPr>
          <w:rFonts w:ascii="Times New Roman" w:hAnsi="Times New Roman" w:cs="Times New Roman"/>
          <w:lang w:val="en-US"/>
        </w:rPr>
      </w:pPr>
      <w:r w:rsidRPr="00F80F18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F80F18">
        <w:rPr>
          <w:rFonts w:ascii="Times New Roman" w:hAnsi="Times New Roman" w:cs="Times New Roman"/>
          <w:b/>
          <w:bCs/>
          <w:lang w:val="en-US"/>
        </w:rPr>
        <w:t>.</w:t>
      </w:r>
      <w:r w:rsidRPr="00F80F18">
        <w:rPr>
          <w:rFonts w:ascii="Times New Roman" w:hAnsi="Times New Roman" w:cs="Times New Roman"/>
          <w:lang w:val="en-US"/>
        </w:rPr>
        <w:t xml:space="preserve"> </w:t>
      </w:r>
      <w:r w:rsidRPr="007651C1">
        <w:rPr>
          <w:rFonts w:ascii="Times New Roman" w:hAnsi="Times New Roman" w:cs="Times New Roman"/>
          <w:lang w:val="en-US"/>
        </w:rPr>
        <w:t>Descriptive statistics and univariate analyses of clinicodemographic data and mood ratings in remitters (N=233).</w:t>
      </w:r>
    </w:p>
    <w:tbl>
      <w:tblPr>
        <w:tblStyle w:val="TableGrid1"/>
        <w:tblW w:w="1516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836"/>
        <w:gridCol w:w="1559"/>
        <w:gridCol w:w="1843"/>
        <w:gridCol w:w="1701"/>
        <w:gridCol w:w="1559"/>
        <w:gridCol w:w="1701"/>
        <w:gridCol w:w="1134"/>
        <w:gridCol w:w="1276"/>
        <w:gridCol w:w="1560"/>
      </w:tblGrid>
      <w:tr w:rsidR="008C2248" w:rsidRPr="007651C1" w14:paraId="0B3D00B6" w14:textId="77777777" w:rsidTr="008C2248">
        <w:trPr>
          <w:trHeight w:val="756"/>
        </w:trPr>
        <w:tc>
          <w:tcPr>
            <w:tcW w:w="2836" w:type="dxa"/>
            <w:tcBorders>
              <w:left w:val="nil"/>
              <w:bottom w:val="nil"/>
              <w:right w:val="nil"/>
            </w:tcBorders>
          </w:tcPr>
          <w:p w14:paraId="55516C71" w14:textId="3B9BB349" w:rsidR="008C2248" w:rsidRPr="007651C1" w:rsidRDefault="008C2248" w:rsidP="007651C1">
            <w:pPr>
              <w:rPr>
                <w:rFonts w:ascii="Times New Roman" w:hAnsi="Times New Roman"/>
                <w:b/>
                <w:bCs/>
              </w:rPr>
            </w:pPr>
            <w:bookmarkStart w:id="1" w:name="_Hlk210644005"/>
            <w:bookmarkStart w:id="2" w:name="_Hlk219464702"/>
            <w:r w:rsidRPr="007651C1">
              <w:rPr>
                <w:rFonts w:ascii="Times New Roman" w:hAnsi="Times New Roman"/>
                <w:b/>
                <w:bCs/>
              </w:rPr>
              <w:t>Variable</w:t>
            </w:r>
            <w:r>
              <w:rPr>
                <w:rFonts w:ascii="Times New Roman" w:hAnsi="Times New Roman"/>
                <w:b/>
                <w:bCs/>
              </w:rPr>
              <w:t>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FBA10A8" w14:textId="77777777" w:rsidR="008C2248" w:rsidRPr="007651C1" w:rsidRDefault="008C2248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Group A</w:t>
            </w:r>
          </w:p>
          <w:p w14:paraId="101DBC33" w14:textId="77777777" w:rsidR="008C2248" w:rsidRPr="007651C1" w:rsidRDefault="008C2248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1</w:t>
            </w:r>
            <w:r w:rsidRPr="007651C1">
              <w:rPr>
                <w:rFonts w:ascii="Times New Roman" w:hAnsi="Times New Roman"/>
                <w:b/>
                <w:bCs/>
                <w:vertAlign w:val="superscript"/>
              </w:rPr>
              <w:t>st</w:t>
            </w:r>
            <w:r w:rsidRPr="007651C1">
              <w:rPr>
                <w:rFonts w:ascii="Times New Roman" w:hAnsi="Times New Roman"/>
                <w:b/>
                <w:bCs/>
              </w:rPr>
              <w:t xml:space="preserve"> AD trial remitters </w:t>
            </w:r>
          </w:p>
          <w:p w14:paraId="5FC9A8B9" w14:textId="77777777" w:rsidR="008C2248" w:rsidRPr="007651C1" w:rsidRDefault="008C2248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N=10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65AA3E3" w14:textId="77777777" w:rsidR="008C2248" w:rsidRPr="007651C1" w:rsidRDefault="008C2248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Group B</w:t>
            </w:r>
          </w:p>
          <w:p w14:paraId="6E4E1DC5" w14:textId="77777777" w:rsidR="008C2248" w:rsidRPr="007651C1" w:rsidRDefault="008C2248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2</w:t>
            </w:r>
            <w:r w:rsidRPr="007651C1">
              <w:rPr>
                <w:rFonts w:ascii="Times New Roman" w:hAnsi="Times New Roman"/>
                <w:b/>
                <w:bCs/>
                <w:vertAlign w:val="superscript"/>
              </w:rPr>
              <w:t>nd</w:t>
            </w:r>
            <w:r w:rsidRPr="007651C1">
              <w:rPr>
                <w:rFonts w:ascii="Times New Roman" w:hAnsi="Times New Roman"/>
                <w:b/>
                <w:bCs/>
              </w:rPr>
              <w:t xml:space="preserve"> AD trial remitters</w:t>
            </w:r>
          </w:p>
          <w:p w14:paraId="2F249AD6" w14:textId="5842E394" w:rsidR="008C2248" w:rsidRPr="007651C1" w:rsidRDefault="008C2248" w:rsidP="008C224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 xml:space="preserve"> N=6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A54DCE9" w14:textId="77777777" w:rsidR="008C2248" w:rsidRPr="007651C1" w:rsidRDefault="008C2248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 xml:space="preserve">Group C1 </w:t>
            </w:r>
          </w:p>
          <w:p w14:paraId="14AB8FF8" w14:textId="77777777" w:rsidR="008C2248" w:rsidRPr="007651C1" w:rsidRDefault="008C2248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TRD remitters</w:t>
            </w:r>
          </w:p>
          <w:p w14:paraId="14BECED9" w14:textId="77777777" w:rsidR="008C2248" w:rsidRPr="007651C1" w:rsidRDefault="008C2248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N=6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71225AF" w14:textId="77777777" w:rsidR="008C2248" w:rsidRPr="007651C1" w:rsidRDefault="008C2248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All remitters</w:t>
            </w:r>
          </w:p>
          <w:p w14:paraId="0E3C9606" w14:textId="77777777" w:rsidR="008C2248" w:rsidRPr="007651C1" w:rsidRDefault="008C2248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N=233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8D9BA26" w14:textId="6B42E5CB" w:rsidR="008C2248" w:rsidRPr="007651C1" w:rsidRDefault="008C2248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Comparison between groups A, B, C1</w:t>
            </w:r>
          </w:p>
        </w:tc>
        <w:tc>
          <w:tcPr>
            <w:tcW w:w="28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3A1BB62" w14:textId="77777777" w:rsidR="008C2248" w:rsidRPr="007651C1" w:rsidRDefault="008C2248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EW-MSM on predictors*</w:t>
            </w:r>
          </w:p>
          <w:p w14:paraId="69CD7CE3" w14:textId="77777777" w:rsidR="008C2248" w:rsidRPr="007651C1" w:rsidRDefault="008C2248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7651C1" w:rsidRPr="007651C1" w14:paraId="745063AA" w14:textId="77777777" w:rsidTr="008C2248">
        <w:trPr>
          <w:trHeight w:val="362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0FD57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3C76D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66BC0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085B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64C3E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7B80B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 xml:space="preserve">Statistic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C6FCF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7651C1">
              <w:rPr>
                <w:rFonts w:ascii="Times New Roman" w:hAnsi="Times New Roman"/>
                <w:b/>
                <w:bCs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A5508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 xml:space="preserve">B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CDEE8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7651C1">
              <w:rPr>
                <w:rFonts w:ascii="Times New Roman" w:hAnsi="Times New Roman"/>
                <w:b/>
                <w:bCs/>
              </w:rPr>
              <w:t>-value</w:t>
            </w:r>
          </w:p>
        </w:tc>
      </w:tr>
      <w:bookmarkEnd w:id="1"/>
      <w:tr w:rsidR="007651C1" w:rsidRPr="007651C1" w14:paraId="6D6EEDEF" w14:textId="77777777" w:rsidTr="008C2248">
        <w:trPr>
          <w:trHeight w:val="463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B0C547D" w14:textId="77777777" w:rsidR="007651C1" w:rsidRPr="007651C1" w:rsidRDefault="007651C1" w:rsidP="007651C1">
            <w:pPr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Clinicodemographic characteristic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3121042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7068D71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6CFD3F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D3C218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6DEB7AB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938F87B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9A16CF6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0DDF0E2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</w:tr>
      <w:tr w:rsidR="007651C1" w:rsidRPr="007651C1" w14:paraId="7427CBC5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3AACFE0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F5AD80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51.37 ± 12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0DDB46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54.23 ± 11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A1C2C1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51.95 ± 12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B9340B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52.3 ± 1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0E39E1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2.712</w:t>
            </w:r>
            <w:r w:rsidRPr="007651C1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CF22D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784B20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E6ED3B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336</w:t>
            </w:r>
          </w:p>
        </w:tc>
      </w:tr>
      <w:tr w:rsidR="007651C1" w:rsidRPr="007651C1" w14:paraId="72A8B62B" w14:textId="77777777" w:rsidTr="008C2248">
        <w:trPr>
          <w:trHeight w:val="17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5C12E84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Sex (femal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2251CC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69 (65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A8E2C3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33 (5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104302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44 (6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E77A6C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46 (6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503AC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3.230</w:t>
            </w:r>
            <w:r w:rsidRPr="007651C1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EBD150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C9CEEB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0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13D394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901</w:t>
            </w:r>
          </w:p>
        </w:tc>
      </w:tr>
      <w:tr w:rsidR="007651C1" w:rsidRPr="007651C1" w14:paraId="0D835D1C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D6194EB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Education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9ADA9B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2 (8, 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C140FA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2 (9, 1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E69A66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2 (9, 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BE2440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2 (8, 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81AC5A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1.073</w:t>
            </w:r>
            <w:r w:rsidRPr="007651C1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BDD156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14A582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- 0.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1E6131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630</w:t>
            </w:r>
          </w:p>
        </w:tc>
      </w:tr>
      <w:tr w:rsidR="007651C1" w:rsidRPr="007651C1" w14:paraId="3B4A5F3B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397B984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 xml:space="preserve">Employmen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B4B539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99355C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A0C266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4E6A78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5745E6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1.019</w:t>
            </w:r>
            <w:r w:rsidRPr="007651C1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2178C4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2297B8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236799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</w:tr>
      <w:tr w:rsidR="007651C1" w:rsidRPr="007651C1" w14:paraId="70F3D34E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F341DA5" w14:textId="77777777" w:rsidR="007651C1" w:rsidRPr="007651C1" w:rsidRDefault="007651C1" w:rsidP="007651C1">
            <w:pPr>
              <w:ind w:left="720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Employ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621A28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9 (27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925ADB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1 (33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B453D0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18 (27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FFF448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68 (2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4B3DF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94A4A3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7CE9BE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1FE07C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(reference)</w:t>
            </w:r>
          </w:p>
        </w:tc>
      </w:tr>
      <w:tr w:rsidR="007651C1" w:rsidRPr="007651C1" w14:paraId="2D527295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4FE4481" w14:textId="77777777" w:rsidR="007651C1" w:rsidRPr="007651C1" w:rsidRDefault="007651C1" w:rsidP="007651C1">
            <w:pPr>
              <w:ind w:left="720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Unemployed/stud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96FBBB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48 (45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43F9DD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6 (4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D597AE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9 (4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28ECEA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03 (4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15ACD8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949A3C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EDB961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ED7FF4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895</w:t>
            </w:r>
          </w:p>
        </w:tc>
      </w:tr>
      <w:tr w:rsidR="007651C1" w:rsidRPr="007651C1" w14:paraId="3D6D311B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F0287C8" w14:textId="77777777" w:rsidR="007651C1" w:rsidRPr="007651C1" w:rsidRDefault="007651C1" w:rsidP="007651C1">
            <w:pPr>
              <w:ind w:left="720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Reti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1FF2B4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8 (2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AE9E3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5 (2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F847A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6 (28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E17076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62 (2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A451D0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E34991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8A1194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1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D0FC56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553</w:t>
            </w:r>
          </w:p>
        </w:tc>
      </w:tr>
      <w:tr w:rsidR="007651C1" w:rsidRPr="007651C1" w14:paraId="5515E32A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101BCAE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Family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B02EA2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F9EB5F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C77248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77F4AC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F22D0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1.134</w:t>
            </w:r>
            <w:r w:rsidRPr="007651C1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B5FE0C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DFD50B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FCFA2A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</w:tr>
      <w:tr w:rsidR="007651C1" w:rsidRPr="007651C1" w14:paraId="76AFE374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3B8AE28" w14:textId="77777777" w:rsidR="007651C1" w:rsidRPr="007651C1" w:rsidRDefault="007651C1" w:rsidP="007651C1">
            <w:pPr>
              <w:ind w:left="720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FDFD9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0 (1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F64128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4 (2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2E50F4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12 (1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E48E09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46 (19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29D09A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347BEA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827CED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FF5D6D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(reference)</w:t>
            </w:r>
          </w:p>
        </w:tc>
      </w:tr>
      <w:tr w:rsidR="007651C1" w:rsidRPr="007651C1" w14:paraId="533FC66E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4B5D692" w14:textId="77777777" w:rsidR="007651C1" w:rsidRPr="007651C1" w:rsidRDefault="007651C1" w:rsidP="007651C1">
            <w:pPr>
              <w:ind w:left="720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Married/Cohab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F57B93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58 (55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929CC2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31 (5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947699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39 (59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96A74C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28 (54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9CCEAB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B181F1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D2ABEE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2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1A97D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334</w:t>
            </w:r>
          </w:p>
        </w:tc>
      </w:tr>
      <w:tr w:rsidR="007651C1" w:rsidRPr="007651C1" w14:paraId="474FE770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0AC5422" w14:textId="77777777" w:rsidR="007651C1" w:rsidRPr="007651C1" w:rsidRDefault="007651C1" w:rsidP="007651C1">
            <w:pPr>
              <w:ind w:left="720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Divorced/Wid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2484F3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7 (25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0D4DFF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7 (2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7602E2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5 (2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596A60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59 (25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52A949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352923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7818D4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1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5D5341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504</w:t>
            </w:r>
          </w:p>
        </w:tc>
      </w:tr>
      <w:tr w:rsidR="007651C1" w:rsidRPr="007651C1" w14:paraId="596F4BCC" w14:textId="77777777" w:rsidTr="008C2248">
        <w:trPr>
          <w:trHeight w:val="6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F6E9338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Living al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12BBE3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7 (25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BEC68F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4 (2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D446A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2 (1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A71AF6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53 (2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C1FBE0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1.310</w:t>
            </w:r>
            <w:r w:rsidRPr="007651C1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E8962A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D5C8A2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- 0.3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7EE6F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147</w:t>
            </w:r>
          </w:p>
        </w:tc>
      </w:tr>
      <w:tr w:rsidR="007651C1" w:rsidRPr="007651C1" w14:paraId="557E290C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DBBC88D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Recurrent MD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0981DE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75 (71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C807C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46 (7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DF26E0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49 (7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E3211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70 (7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792E4C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0.228</w:t>
            </w:r>
            <w:r w:rsidRPr="007651C1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1E344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A87063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- 0.1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EC40C8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508</w:t>
            </w:r>
          </w:p>
        </w:tc>
      </w:tr>
      <w:tr w:rsidR="007651C1" w:rsidRPr="007651C1" w14:paraId="6FC3D4ED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3F99CE1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Number of M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0456AD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 (1, 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7E1D1E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3 (1, 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2FBB86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 (1, 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39E34B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 (1, 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D15F0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2.445</w:t>
            </w:r>
            <w:r w:rsidRPr="007651C1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3784E2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F196D0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- 0.0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3372B2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270</w:t>
            </w:r>
          </w:p>
        </w:tc>
      </w:tr>
      <w:tr w:rsidR="007651C1" w:rsidRPr="007651C1" w14:paraId="0BCD3C16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6CC8621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Age of onset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42678C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40.75 ± 14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8B2B3F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39.5 ± 1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06CB01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41.3 ± 1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A6CB44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40.58 ± 1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D0CABE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0.616</w:t>
            </w:r>
            <w:r w:rsidRPr="007651C1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FEA91A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AA0843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0BC690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194</w:t>
            </w:r>
          </w:p>
        </w:tc>
      </w:tr>
      <w:tr w:rsidR="007651C1" w:rsidRPr="007651C1" w14:paraId="30A64D35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B86CD31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History of suicide attempts (lifetim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7AA94A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59 (56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BD6994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9 (46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88299C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32 (48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B10D28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20 (5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5275F2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.719</w:t>
            </w:r>
            <w:r w:rsidRPr="007651C1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83AA8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316F7C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0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8EA03F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778</w:t>
            </w:r>
          </w:p>
        </w:tc>
      </w:tr>
      <w:tr w:rsidR="007651C1" w:rsidRPr="007651C1" w14:paraId="0DC10FC9" w14:textId="77777777" w:rsidTr="008C2248">
        <w:trPr>
          <w:trHeight w:val="23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6ECA632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Number of suicide attemp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B0B1FD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 (0, 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A9316A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 (0, 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D9AF1C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 (0, 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1FABD2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 (0, 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0F91A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1.483</w:t>
            </w:r>
            <w:r w:rsidRPr="007651C1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535888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784154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0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6F313E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646</w:t>
            </w:r>
          </w:p>
        </w:tc>
      </w:tr>
      <w:tr w:rsidR="007651C1" w:rsidRPr="007651C1" w14:paraId="78158D41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28759F3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Number of hospitalizations (lifetim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92A780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 (1, 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30CCBD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 (1, 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2B5670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 (1, 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9FD01E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 (1, 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FFE909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3.673</w:t>
            </w:r>
            <w:r w:rsidRPr="007651C1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9BEBD1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B279FB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1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FE6FD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0.037</w:t>
            </w:r>
          </w:p>
        </w:tc>
      </w:tr>
      <w:tr w:rsidR="007651C1" w:rsidRPr="007651C1" w14:paraId="4D09FC2B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DD8E415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Psychotic features (lifetim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B2E201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7 (25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951B40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3 (2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434CC0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5 (2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E44E2B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55 (2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97C188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0.526</w:t>
            </w:r>
            <w:r w:rsidRPr="007651C1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E84644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7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DC5999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9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66139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7651C1" w:rsidRPr="007651C1" w14:paraId="13893787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31BCA93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Current psychotic featu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3731C9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1 (2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7DB154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2 (1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08BE0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2 (1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6EFC91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45 (19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DC215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086</w:t>
            </w:r>
            <w:r w:rsidRPr="007651C1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F7D833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9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2E1550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.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F47069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7651C1" w:rsidRPr="007651C1" w14:paraId="505EE896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223DF2F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lastRenderedPageBreak/>
              <w:t>Atypical depressive features (lifetim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35B6D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4 (1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B40263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5 (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CC7738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0 (15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065E82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9 (12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647FC8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1.611</w:t>
            </w:r>
            <w:r w:rsidRPr="007651C1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8724B3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97C969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- 0.3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1687A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182</w:t>
            </w:r>
          </w:p>
        </w:tc>
      </w:tr>
      <w:tr w:rsidR="007651C1" w:rsidRPr="007651C1" w14:paraId="32907A13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40D90F1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Melancholic depressive features (lifetim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7E4E3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62 (5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8B2D3B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46 (7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531284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41 (62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FA22E1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49 (63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18CBCF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4.012</w:t>
            </w:r>
            <w:r w:rsidRPr="007651C1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4F954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1E666F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1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4C9F84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303</w:t>
            </w:r>
          </w:p>
        </w:tc>
      </w:tr>
      <w:tr w:rsidR="007651C1" w:rsidRPr="007651C1" w14:paraId="6717BDD7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BA7ECB0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Anxiety disorders (lifetim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300836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31 (29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B7C539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5 (2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161218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6 (39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C0FC43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72 (3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9A4C24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3.629</w:t>
            </w:r>
            <w:r w:rsidRPr="007651C1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67C49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EDA194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0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5CAAF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903</w:t>
            </w:r>
          </w:p>
        </w:tc>
      </w:tr>
      <w:tr w:rsidR="007651C1" w:rsidRPr="007651C1" w14:paraId="35F83715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4DAC18B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OCD (lifetim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3F9C3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5 (4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586542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8 (12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31842C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9 (1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A854BD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2 (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C7BED0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4.916</w:t>
            </w:r>
            <w:r w:rsidRPr="007651C1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FF79F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FB623C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5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F4589D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065</w:t>
            </w:r>
          </w:p>
        </w:tc>
      </w:tr>
      <w:tr w:rsidR="007651C1" w:rsidRPr="007651C1" w14:paraId="7E0E16B0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E65F560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Dysthymia (lifetim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83280E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2 (11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A4AC8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9 (1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7B923A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1 (1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A5BD71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32 (1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619A59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0.982</w:t>
            </w:r>
            <w:r w:rsidRPr="007651C1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6B43BE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1289CC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- 0.0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3D0C4F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773</w:t>
            </w:r>
          </w:p>
        </w:tc>
      </w:tr>
      <w:tr w:rsidR="007651C1" w:rsidRPr="007651C1" w14:paraId="5AE89CEE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D895A51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AUD (lifetim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5AC359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7 (16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04F2CA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1 (17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E317D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0 (15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162829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38 (1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0F884F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0.159</w:t>
            </w:r>
            <w:r w:rsidRPr="007651C1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ED0941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88D230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3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F4518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147</w:t>
            </w:r>
          </w:p>
        </w:tc>
      </w:tr>
      <w:tr w:rsidR="007651C1" w:rsidRPr="007651C1" w14:paraId="49DAFBCE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C312AB3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First-degree relative with MD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3FE798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2 (2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A4B8DE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1 (33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54DFDC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3 (35.4</w:t>
            </w:r>
            <w:proofErr w:type="gramStart"/>
            <w:r w:rsidRPr="007651C1">
              <w:rPr>
                <w:rFonts w:ascii="Times New Roman" w:hAnsi="Times New Roman"/>
              </w:rPr>
              <w:t>%)*</w:t>
            </w:r>
            <w:proofErr w:type="gramEnd"/>
            <w:r w:rsidRPr="007651C1">
              <w:rPr>
                <w:rFonts w:ascii="Times New Roman" w:hAnsi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1CD224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66 (28.4</w:t>
            </w:r>
            <w:proofErr w:type="gramStart"/>
            <w:r w:rsidRPr="007651C1">
              <w:rPr>
                <w:rFonts w:ascii="Times New Roman" w:hAnsi="Times New Roman"/>
              </w:rPr>
              <w:t>%)*</w:t>
            </w:r>
            <w:proofErr w:type="gramEnd"/>
            <w:r w:rsidRPr="007651C1">
              <w:rPr>
                <w:rFonts w:ascii="Times New Roman" w:hAnsi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B6730A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5.330</w:t>
            </w:r>
            <w:r w:rsidRPr="007651C1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6816CF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3FC44F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2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5B04FC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155</w:t>
            </w:r>
          </w:p>
        </w:tc>
      </w:tr>
      <w:tr w:rsidR="007651C1" w:rsidRPr="007651C1" w14:paraId="6211F098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0FAF9E1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First-degree relative with B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512A1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4 (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C8B03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6 (9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1CEB1F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 (3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74E67F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2 (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BB4EA2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3.106</w:t>
            </w:r>
            <w:r w:rsidRPr="007651C1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C4750B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CAF8D2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- 0.0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B85140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870</w:t>
            </w:r>
          </w:p>
        </w:tc>
      </w:tr>
      <w:tr w:rsidR="007651C1" w:rsidRPr="007651C1" w14:paraId="2CFA17CA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547EA15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 xml:space="preserve">First-degree relative with schizophren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EC12EE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7 (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9EEC23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4 (6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D5AC9E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5 (7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4C0230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6 (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FCCEA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0.186</w:t>
            </w:r>
            <w:r w:rsidRPr="007651C1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90564D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4B90F4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1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04B756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585</w:t>
            </w:r>
          </w:p>
        </w:tc>
      </w:tr>
      <w:tr w:rsidR="007651C1" w:rsidRPr="007651C1" w14:paraId="311EB1EF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6F670B" w14:textId="6C7C428A" w:rsidR="007651C1" w:rsidRPr="007651C1" w:rsidRDefault="007651C1" w:rsidP="007651C1">
            <w:pPr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Mood ratings</w:t>
            </w:r>
            <w:r w:rsidR="008F35D5">
              <w:rPr>
                <w:rFonts w:ascii="Times New Roman" w:hAnsi="Times New Roman"/>
                <w:b/>
                <w:bCs/>
              </w:rPr>
              <w:t>:</w:t>
            </w:r>
            <w:r w:rsidRPr="007651C1">
              <w:rPr>
                <w:rFonts w:ascii="Times New Roman" w:hAnsi="Times New Roman"/>
                <w:b/>
                <w:bCs/>
              </w:rPr>
              <w:t xml:space="preserve"> baseline/ remi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D0DAFC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6DF0C4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BA7123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930EB4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A7D1B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24C236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3B95AE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EA006A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</w:tr>
      <w:tr w:rsidR="007651C1" w:rsidRPr="007651C1" w14:paraId="6247A37F" w14:textId="77777777" w:rsidTr="008C2248">
        <w:trPr>
          <w:trHeight w:val="23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19CE5FC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R-MADRS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2FA4F3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38.3 ± 5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D7E52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42.63 ± 5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7EFDAF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42.44 ± 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D6E76F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40.62 ± 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79646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32.013</w:t>
            </w:r>
            <w:r w:rsidRPr="007651C1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0D2CB6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&lt;0.001</w:t>
            </w:r>
          </w:p>
          <w:p w14:paraId="4F7940E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  <w:b/>
                <w:bCs/>
              </w:rPr>
              <w:t>(B=C1&gt;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BB77EA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1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F44D56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7651C1" w:rsidRPr="007651C1" w14:paraId="254C8281" w14:textId="77777777" w:rsidTr="008C2248">
        <w:trPr>
          <w:trHeight w:val="23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158355F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 xml:space="preserve">First </w:t>
            </w:r>
            <w:proofErr w:type="gramStart"/>
            <w:r w:rsidRPr="007651C1">
              <w:rPr>
                <w:rFonts w:ascii="Times New Roman" w:hAnsi="Times New Roman"/>
              </w:rPr>
              <w:t>evaluation</w:t>
            </w:r>
            <w:proofErr w:type="gramEnd"/>
            <w:r w:rsidRPr="007651C1">
              <w:rPr>
                <w:rFonts w:ascii="Times New Roman" w:hAnsi="Times New Roman"/>
              </w:rPr>
              <w:t xml:space="preserve"> MADRS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046F7A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37.4 ± 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357FCD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41.73 ± 5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74A53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41.24 ± 5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F28B8A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39.64 ± 5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E00A32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33.772</w:t>
            </w:r>
            <w:r w:rsidRPr="007651C1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F3EA91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&lt;0.001</w:t>
            </w:r>
          </w:p>
          <w:p w14:paraId="457AA4AD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  <w:b/>
                <w:bCs/>
              </w:rPr>
              <w:t>(B=C1&gt;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0C5F30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1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AC5BDA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7651C1" w:rsidRPr="007651C1" w14:paraId="6DF061A9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3374D35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R-YMRS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99A286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 (0, 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FCD85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 (.075, 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0403C8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 (0, 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11CD6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1 (0, 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018F4E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3.600</w:t>
            </w:r>
            <w:r w:rsidRPr="007651C1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E3879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D5870B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0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AA8D03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.324</w:t>
            </w:r>
          </w:p>
        </w:tc>
      </w:tr>
      <w:tr w:rsidR="007651C1" w:rsidRPr="007651C1" w14:paraId="5689DBCD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9DF8BBA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Remission MADRS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0037CF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 xml:space="preserve">4.91 ± 2.3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69E6DA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5.35 ± 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CA0D32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  <w:bCs/>
              </w:rPr>
              <w:t>6.7</w:t>
            </w:r>
            <w:r w:rsidRPr="007651C1">
              <w:rPr>
                <w:rFonts w:ascii="Times New Roman" w:hAnsi="Times New Roman"/>
                <w:b/>
                <w:bCs/>
              </w:rPr>
              <w:t xml:space="preserve"> </w:t>
            </w:r>
            <w:r w:rsidRPr="007651C1">
              <w:rPr>
                <w:rFonts w:ascii="Times New Roman" w:hAnsi="Times New Roman"/>
              </w:rPr>
              <w:t>± 2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68DC07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5.54 ± 2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CDE078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22.182</w:t>
            </w:r>
            <w:r w:rsidRPr="007651C1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293E6C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&lt;0.001</w:t>
            </w:r>
          </w:p>
          <w:p w14:paraId="4D4CA58D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(C1&gt;A=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77F6C8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4300FD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7651C1" w:rsidRPr="007651C1" w14:paraId="4C45AED1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1C224EA" w14:textId="77777777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Remission YMRS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0EC588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 (0, 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BC9F71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 (0, 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3D82E6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</w:rPr>
              <w:t>0 (0, 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D38B0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0 (0, 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891402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9.506</w:t>
            </w:r>
            <w:r w:rsidRPr="007651C1">
              <w:rPr>
                <w:rFonts w:ascii="Times New Roman" w:hAnsi="Times New Roman"/>
                <w:vertAlign w:val="superscript"/>
              </w:rPr>
              <w:t>1</w:t>
            </w:r>
          </w:p>
          <w:p w14:paraId="29D17EB9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F74B8F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0.009</w:t>
            </w:r>
          </w:p>
          <w:p w14:paraId="7E1A8A4E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  <w:b/>
                <w:bCs/>
              </w:rPr>
              <w:t>(B&gt;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38DEFA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-</w:t>
            </w:r>
          </w:p>
          <w:p w14:paraId="2FCEF46A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8346F3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-</w:t>
            </w:r>
          </w:p>
          <w:p w14:paraId="144593D9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</w:p>
        </w:tc>
      </w:tr>
      <w:tr w:rsidR="007651C1" w:rsidRPr="007651C1" w14:paraId="2FCB97A6" w14:textId="77777777" w:rsidTr="008C2248">
        <w:trPr>
          <w:trHeight w:val="251"/>
        </w:trPr>
        <w:tc>
          <w:tcPr>
            <w:tcW w:w="2836" w:type="dxa"/>
            <w:tcBorders>
              <w:top w:val="nil"/>
              <w:left w:val="nil"/>
              <w:right w:val="nil"/>
            </w:tcBorders>
          </w:tcPr>
          <w:p w14:paraId="2850709A" w14:textId="50AFC54B" w:rsidR="007651C1" w:rsidRPr="007651C1" w:rsidRDefault="007651C1" w:rsidP="007651C1">
            <w:pPr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Δ-MADRS</w:t>
            </w:r>
            <w:r w:rsidR="003662E5">
              <w:rPr>
                <w:rFonts w:ascii="Times New Roman" w:hAnsi="Times New Roman"/>
              </w:rPr>
              <w:t xml:space="preserve"> scor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0FC944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33.38 ± 5.1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4D0EA1D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37.27 ± 5.8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DB24C94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  <w:bCs/>
              </w:rPr>
              <w:t xml:space="preserve">35.74 </w:t>
            </w:r>
            <w:r w:rsidRPr="007651C1">
              <w:rPr>
                <w:rFonts w:ascii="Times New Roman" w:hAnsi="Times New Roman"/>
              </w:rPr>
              <w:t>± 5.9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C308EC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35.09 ± 5.8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DE226EE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651C1">
              <w:rPr>
                <w:rFonts w:ascii="Times New Roman" w:hAnsi="Times New Roman"/>
              </w:rPr>
              <w:t>20.748</w:t>
            </w:r>
            <w:r w:rsidRPr="007651C1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7FC72F9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  <w:b/>
                <w:bCs/>
              </w:rPr>
              <w:t>&lt;0.001</w:t>
            </w:r>
          </w:p>
          <w:p w14:paraId="4AD36D55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  <w:b/>
                <w:bCs/>
              </w:rPr>
              <w:t>(B=C1&gt;A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C163C88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</w:rPr>
            </w:pPr>
            <w:r w:rsidRPr="007651C1"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C1D0166" w14:textId="77777777" w:rsidR="007651C1" w:rsidRPr="007651C1" w:rsidRDefault="007651C1" w:rsidP="007651C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651C1">
              <w:rPr>
                <w:rFonts w:ascii="Times New Roman" w:hAnsi="Times New Roman"/>
              </w:rPr>
              <w:t>-</w:t>
            </w:r>
          </w:p>
        </w:tc>
      </w:tr>
      <w:bookmarkEnd w:id="2"/>
    </w:tbl>
    <w:p w14:paraId="30857CDE" w14:textId="77777777" w:rsidR="007651C1" w:rsidRPr="007651C1" w:rsidRDefault="007651C1" w:rsidP="007651C1">
      <w:pPr>
        <w:rPr>
          <w:rFonts w:ascii="Times New Roman" w:hAnsi="Times New Roman" w:cs="Times New Roman"/>
          <w:lang w:val="en-US"/>
        </w:rPr>
      </w:pPr>
    </w:p>
    <w:p w14:paraId="0C142805" w14:textId="77777777" w:rsidR="007651C1" w:rsidRPr="007651C1" w:rsidRDefault="007651C1" w:rsidP="007651C1">
      <w:pPr>
        <w:rPr>
          <w:rFonts w:ascii="Times New Roman" w:hAnsi="Times New Roman" w:cs="Times New Roman"/>
          <w:lang w:val="en-US"/>
        </w:rPr>
      </w:pPr>
      <w:r w:rsidRPr="007651C1">
        <w:rPr>
          <w:rFonts w:ascii="Times New Roman" w:hAnsi="Times New Roman" w:cs="Times New Roman"/>
          <w:lang w:val="en-US"/>
        </w:rPr>
        <w:t xml:space="preserve">Displayed are </w:t>
      </w:r>
      <w:proofErr w:type="spellStart"/>
      <w:r w:rsidRPr="007651C1">
        <w:rPr>
          <w:rFonts w:ascii="Times New Roman" w:hAnsi="Times New Roman" w:cs="Times New Roman"/>
          <w:lang w:val="en-US"/>
        </w:rPr>
        <w:t>mean±SD</w:t>
      </w:r>
      <w:proofErr w:type="spellEnd"/>
      <w:r w:rsidRPr="007651C1">
        <w:rPr>
          <w:rFonts w:ascii="Times New Roman" w:hAnsi="Times New Roman" w:cs="Times New Roman"/>
          <w:lang w:val="en-US"/>
        </w:rPr>
        <w:t xml:space="preserve"> or median (25</w:t>
      </w:r>
      <w:r w:rsidRPr="007651C1">
        <w:rPr>
          <w:rFonts w:ascii="Times New Roman" w:hAnsi="Times New Roman" w:cs="Times New Roman"/>
          <w:vertAlign w:val="superscript"/>
          <w:lang w:val="en-US"/>
        </w:rPr>
        <w:t>th</w:t>
      </w:r>
      <w:r w:rsidRPr="007651C1">
        <w:rPr>
          <w:rFonts w:ascii="Times New Roman" w:hAnsi="Times New Roman" w:cs="Times New Roman"/>
          <w:lang w:val="en-US"/>
        </w:rPr>
        <w:t>, 75</w:t>
      </w:r>
      <w:r w:rsidRPr="007651C1">
        <w:rPr>
          <w:rFonts w:ascii="Times New Roman" w:hAnsi="Times New Roman" w:cs="Times New Roman"/>
          <w:vertAlign w:val="superscript"/>
          <w:lang w:val="en-US"/>
        </w:rPr>
        <w:t>th</w:t>
      </w:r>
      <w:r w:rsidRPr="007651C1">
        <w:rPr>
          <w:rFonts w:ascii="Times New Roman" w:hAnsi="Times New Roman" w:cs="Times New Roman"/>
          <w:lang w:val="en-US"/>
        </w:rPr>
        <w:t xml:space="preserve"> percentiles) or N (%) in first 4 columns.</w:t>
      </w:r>
    </w:p>
    <w:p w14:paraId="7C4FF359" w14:textId="77777777" w:rsidR="007651C1" w:rsidRPr="007651C1" w:rsidRDefault="007651C1" w:rsidP="007651C1">
      <w:pPr>
        <w:jc w:val="both"/>
        <w:rPr>
          <w:rFonts w:ascii="Times New Roman" w:hAnsi="Times New Roman" w:cs="Times New Roman"/>
          <w:lang w:val="en-US"/>
        </w:rPr>
      </w:pPr>
      <w:r w:rsidRPr="007651C1">
        <w:rPr>
          <w:rFonts w:ascii="Times New Roman" w:hAnsi="Times New Roman" w:cs="Times New Roman"/>
          <w:lang w:val="en-US"/>
        </w:rPr>
        <w:t xml:space="preserve">AUD = Alcohol Use Disorder; BD = Bipolar Disorder; EW-MSM = Episode-wide Maudsley Staging Method; MADRS = Montgomery </w:t>
      </w:r>
      <w:proofErr w:type="spellStart"/>
      <w:r w:rsidRPr="007651C1">
        <w:rPr>
          <w:rFonts w:ascii="Times New Roman" w:hAnsi="Times New Roman" w:cs="Times New Roman"/>
          <w:lang w:val="en-US"/>
        </w:rPr>
        <w:t>Åsberg</w:t>
      </w:r>
      <w:proofErr w:type="spellEnd"/>
      <w:r w:rsidRPr="007651C1">
        <w:rPr>
          <w:rFonts w:ascii="Times New Roman" w:hAnsi="Times New Roman" w:cs="Times New Roman"/>
          <w:lang w:val="en-US"/>
        </w:rPr>
        <w:t xml:space="preserve"> Depression Rating Scale; MDD = Major Depressive Disorder; MDE = Major Depressive Episode; OCD = Obsessive Compulsive Disorder; R-MADRS = Retrospective </w:t>
      </w:r>
      <w:r w:rsidRPr="007651C1">
        <w:rPr>
          <w:rFonts w:ascii="Times New Roman" w:hAnsi="Times New Roman" w:cs="Times New Roman"/>
          <w:lang w:val="en-US"/>
        </w:rPr>
        <w:lastRenderedPageBreak/>
        <w:t xml:space="preserve">baseline MADRS; R-YMRS = Retrospective baseline YMRS; TRD = Treatment Resistant Depression; YMRS = Young Mania Rating Scale; </w:t>
      </w:r>
      <w:r w:rsidRPr="007651C1">
        <w:rPr>
          <w:rFonts w:ascii="Times New Roman" w:hAnsi="Times New Roman" w:cs="Times New Roman"/>
        </w:rPr>
        <w:t>Δ</w:t>
      </w:r>
      <w:r w:rsidRPr="007651C1">
        <w:rPr>
          <w:rFonts w:ascii="Times New Roman" w:hAnsi="Times New Roman" w:cs="Times New Roman"/>
          <w:lang w:val="en-US"/>
        </w:rPr>
        <w:t>-MADRS = Retrospective baseline MADRS – Remission MADRS</w:t>
      </w:r>
    </w:p>
    <w:p w14:paraId="22378BA1" w14:textId="77777777" w:rsidR="007651C1" w:rsidRPr="007651C1" w:rsidRDefault="007651C1" w:rsidP="007651C1">
      <w:pPr>
        <w:rPr>
          <w:rFonts w:ascii="Times New Roman" w:hAnsi="Times New Roman" w:cs="Times New Roman"/>
          <w:lang w:val="en-US"/>
        </w:rPr>
      </w:pPr>
      <w:proofErr w:type="gramStart"/>
      <w:r w:rsidRPr="007651C1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7651C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651C1">
        <w:rPr>
          <w:rFonts w:ascii="Times New Roman" w:hAnsi="Times New Roman" w:cs="Times New Roman"/>
          <w:lang w:val="en-US"/>
        </w:rPr>
        <w:t>Kruskall</w:t>
      </w:r>
      <w:proofErr w:type="spellEnd"/>
      <w:proofErr w:type="gramEnd"/>
      <w:r w:rsidRPr="007651C1">
        <w:rPr>
          <w:rFonts w:ascii="Times New Roman" w:hAnsi="Times New Roman" w:cs="Times New Roman"/>
          <w:lang w:val="en-US"/>
        </w:rPr>
        <w:t>-</w:t>
      </w:r>
      <w:proofErr w:type="gramStart"/>
      <w:r w:rsidRPr="007651C1">
        <w:rPr>
          <w:rFonts w:ascii="Times New Roman" w:hAnsi="Times New Roman" w:cs="Times New Roman"/>
          <w:lang w:val="en-US"/>
        </w:rPr>
        <w:t>Wallis</w:t>
      </w:r>
      <w:proofErr w:type="gramEnd"/>
      <w:r w:rsidRPr="007651C1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7651C1">
        <w:rPr>
          <w:rFonts w:ascii="Times New Roman" w:hAnsi="Times New Roman" w:cs="Times New Roman"/>
          <w:lang w:val="en-US"/>
        </w:rPr>
        <w:t>test</w:t>
      </w:r>
      <w:r w:rsidRPr="007651C1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7651C1">
        <w:rPr>
          <w:rFonts w:ascii="Times New Roman" w:hAnsi="Times New Roman" w:cs="Times New Roman"/>
          <w:lang w:val="en-US"/>
        </w:rPr>
        <w:t>,</w:t>
      </w:r>
      <w:proofErr w:type="gramEnd"/>
      <w:r w:rsidRPr="007651C1">
        <w:rPr>
          <w:rFonts w:ascii="Times New Roman" w:hAnsi="Times New Roman" w:cs="Times New Roman"/>
          <w:lang w:val="en-US"/>
        </w:rPr>
        <w:t xml:space="preserve"> </w:t>
      </w:r>
      <w:r w:rsidRPr="007651C1">
        <w:rPr>
          <w:rFonts w:ascii="Times New Roman" w:hAnsi="Times New Roman" w:cs="Times New Roman"/>
          <w:vertAlign w:val="superscript"/>
          <w:lang w:val="en-US"/>
        </w:rPr>
        <w:t>2</w:t>
      </w:r>
      <w:r w:rsidRPr="007651C1">
        <w:rPr>
          <w:rFonts w:ascii="Times New Roman" w:hAnsi="Times New Roman" w:cs="Times New Roman"/>
          <w:lang w:val="en-US"/>
        </w:rPr>
        <w:t xml:space="preserve"> Chi-square test, </w:t>
      </w:r>
      <w:proofErr w:type="gramStart"/>
      <w:r w:rsidRPr="007651C1">
        <w:rPr>
          <w:rFonts w:ascii="Times New Roman" w:hAnsi="Times New Roman" w:cs="Times New Roman"/>
          <w:vertAlign w:val="superscript"/>
          <w:lang w:val="en-US"/>
        </w:rPr>
        <w:t xml:space="preserve">3  </w:t>
      </w:r>
      <w:r w:rsidRPr="007651C1">
        <w:rPr>
          <w:rFonts w:ascii="Times New Roman" w:hAnsi="Times New Roman" w:cs="Times New Roman"/>
          <w:lang w:val="en-US"/>
        </w:rPr>
        <w:t>Fisher</w:t>
      </w:r>
      <w:proofErr w:type="gramEnd"/>
      <w:r w:rsidRPr="007651C1">
        <w:rPr>
          <w:rFonts w:ascii="Times New Roman" w:hAnsi="Times New Roman" w:cs="Times New Roman"/>
          <w:lang w:val="en-US"/>
        </w:rPr>
        <w:t>-Freeman-Halton exact test</w:t>
      </w:r>
    </w:p>
    <w:p w14:paraId="47F4615A" w14:textId="77777777" w:rsidR="007651C1" w:rsidRPr="007651C1" w:rsidRDefault="007651C1" w:rsidP="007651C1">
      <w:pPr>
        <w:rPr>
          <w:rFonts w:ascii="Times New Roman" w:hAnsi="Times New Roman" w:cs="Times New Roman"/>
          <w:lang w:val="en-US"/>
        </w:rPr>
      </w:pPr>
      <w:r w:rsidRPr="007651C1">
        <w:rPr>
          <w:rFonts w:ascii="Times New Roman" w:hAnsi="Times New Roman" w:cs="Times New Roman"/>
          <w:lang w:val="en-US"/>
        </w:rPr>
        <w:t xml:space="preserve">* Univariate linear regressions of EW-MSM total score (dependent variable) on various predictors, ** Missing data, total N=232. </w:t>
      </w:r>
    </w:p>
    <w:p w14:paraId="05478693" w14:textId="77777777" w:rsidR="007651C1" w:rsidRPr="007651C1" w:rsidRDefault="007651C1" w:rsidP="007651C1">
      <w:pPr>
        <w:rPr>
          <w:rFonts w:ascii="Times New Roman" w:hAnsi="Times New Roman" w:cs="Times New Roman"/>
          <w:lang w:val="en-US"/>
        </w:rPr>
      </w:pPr>
      <w:r w:rsidRPr="007651C1">
        <w:rPr>
          <w:rFonts w:ascii="Times New Roman" w:hAnsi="Times New Roman" w:cs="Times New Roman"/>
          <w:lang w:val="en-US"/>
        </w:rPr>
        <w:t>Bold p&lt;0.05</w:t>
      </w:r>
    </w:p>
    <w:p w14:paraId="4D6F8E35" w14:textId="1FBE1ABC" w:rsidR="007651C1" w:rsidRDefault="007651C1">
      <w:pPr>
        <w:rPr>
          <w:lang w:val="en-US"/>
        </w:rPr>
      </w:pPr>
    </w:p>
    <w:sectPr w:rsidR="007651C1" w:rsidSect="007651C1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8B1FCC"/>
    <w:multiLevelType w:val="hybridMultilevel"/>
    <w:tmpl w:val="D2B63D1C"/>
    <w:lvl w:ilvl="0" w:tplc="4E84B15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98610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A66"/>
    <w:rsid w:val="00027D97"/>
    <w:rsid w:val="00064B36"/>
    <w:rsid w:val="000C6E97"/>
    <w:rsid w:val="00103947"/>
    <w:rsid w:val="001233CC"/>
    <w:rsid w:val="00136D61"/>
    <w:rsid w:val="001401EF"/>
    <w:rsid w:val="00170012"/>
    <w:rsid w:val="001E4B93"/>
    <w:rsid w:val="001E6A94"/>
    <w:rsid w:val="001F7C62"/>
    <w:rsid w:val="00204E90"/>
    <w:rsid w:val="00212C2D"/>
    <w:rsid w:val="0024230B"/>
    <w:rsid w:val="00244A66"/>
    <w:rsid w:val="0026171E"/>
    <w:rsid w:val="00276445"/>
    <w:rsid w:val="002B091A"/>
    <w:rsid w:val="002B0CDD"/>
    <w:rsid w:val="002B1DDA"/>
    <w:rsid w:val="002C55FA"/>
    <w:rsid w:val="002F776F"/>
    <w:rsid w:val="00310263"/>
    <w:rsid w:val="003662E5"/>
    <w:rsid w:val="00391F8C"/>
    <w:rsid w:val="003B74C2"/>
    <w:rsid w:val="003D0B58"/>
    <w:rsid w:val="003D1901"/>
    <w:rsid w:val="00417554"/>
    <w:rsid w:val="00431DEE"/>
    <w:rsid w:val="00441440"/>
    <w:rsid w:val="0046046B"/>
    <w:rsid w:val="004E0E94"/>
    <w:rsid w:val="004E246D"/>
    <w:rsid w:val="004F09E5"/>
    <w:rsid w:val="00514C0F"/>
    <w:rsid w:val="005200B9"/>
    <w:rsid w:val="005372C3"/>
    <w:rsid w:val="005538FC"/>
    <w:rsid w:val="005C70C9"/>
    <w:rsid w:val="005F00D3"/>
    <w:rsid w:val="005F0FE5"/>
    <w:rsid w:val="00611307"/>
    <w:rsid w:val="0061481C"/>
    <w:rsid w:val="0063668F"/>
    <w:rsid w:val="0071343C"/>
    <w:rsid w:val="007651C1"/>
    <w:rsid w:val="007C1891"/>
    <w:rsid w:val="007E6B51"/>
    <w:rsid w:val="007E7F99"/>
    <w:rsid w:val="007F0B2E"/>
    <w:rsid w:val="00821AA3"/>
    <w:rsid w:val="00837C31"/>
    <w:rsid w:val="008660DE"/>
    <w:rsid w:val="008723FA"/>
    <w:rsid w:val="00882650"/>
    <w:rsid w:val="00890317"/>
    <w:rsid w:val="008A52C8"/>
    <w:rsid w:val="008C2248"/>
    <w:rsid w:val="008F35D5"/>
    <w:rsid w:val="00915222"/>
    <w:rsid w:val="00937400"/>
    <w:rsid w:val="00941B12"/>
    <w:rsid w:val="00961327"/>
    <w:rsid w:val="00977BA9"/>
    <w:rsid w:val="009B509D"/>
    <w:rsid w:val="009C4893"/>
    <w:rsid w:val="00A25EAB"/>
    <w:rsid w:val="00A3248B"/>
    <w:rsid w:val="00A413F4"/>
    <w:rsid w:val="00A8318E"/>
    <w:rsid w:val="00B0450F"/>
    <w:rsid w:val="00B21A32"/>
    <w:rsid w:val="00B34C00"/>
    <w:rsid w:val="00B708D7"/>
    <w:rsid w:val="00BE364B"/>
    <w:rsid w:val="00C07F52"/>
    <w:rsid w:val="00C2669C"/>
    <w:rsid w:val="00C41A06"/>
    <w:rsid w:val="00C5738B"/>
    <w:rsid w:val="00CE5E74"/>
    <w:rsid w:val="00CF21D1"/>
    <w:rsid w:val="00D003A2"/>
    <w:rsid w:val="00D271AF"/>
    <w:rsid w:val="00D36EE9"/>
    <w:rsid w:val="00D45741"/>
    <w:rsid w:val="00D83553"/>
    <w:rsid w:val="00D972BB"/>
    <w:rsid w:val="00DD6C73"/>
    <w:rsid w:val="00DE31FC"/>
    <w:rsid w:val="00E56DB3"/>
    <w:rsid w:val="00E7231C"/>
    <w:rsid w:val="00ED4F2F"/>
    <w:rsid w:val="00EE6A85"/>
    <w:rsid w:val="00EF360E"/>
    <w:rsid w:val="00F26461"/>
    <w:rsid w:val="00F564C6"/>
    <w:rsid w:val="00F80F18"/>
    <w:rsid w:val="00F91F76"/>
    <w:rsid w:val="00FA58D7"/>
    <w:rsid w:val="00FB4646"/>
    <w:rsid w:val="00FF4B99"/>
    <w:rsid w:val="00FF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916C8"/>
  <w15:chartTrackingRefBased/>
  <w15:docId w15:val="{472E989C-DD55-4EE9-9A3F-FBFC84D3B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4A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A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A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A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A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A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A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A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A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A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A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A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A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A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A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A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A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A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A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4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A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4A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A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4A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A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4A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A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A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A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4A6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651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651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717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6</Pages>
  <Words>1258</Words>
  <Characters>7173</Characters>
  <Application>Microsoft Office Word</Application>
  <DocSecurity>0</DocSecurity>
  <Lines>59</Lines>
  <Paragraphs>16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Antoniou</dc:creator>
  <cp:keywords/>
  <dc:description/>
  <cp:lastModifiedBy>Panagiotis Ferentinos</cp:lastModifiedBy>
  <cp:revision>83</cp:revision>
  <dcterms:created xsi:type="dcterms:W3CDTF">2025-05-22T14:07:00Z</dcterms:created>
  <dcterms:modified xsi:type="dcterms:W3CDTF">2026-01-23T14:04:00Z</dcterms:modified>
</cp:coreProperties>
</file>